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2F60E2" w14:textId="77777777" w:rsidR="009E76F0" w:rsidRDefault="009E76F0">
      <w:pPr>
        <w:rPr>
          <w:rStyle w:val="a8"/>
          <w:rFonts w:ascii="Times New Roman" w:hAnsi="Times New Roman"/>
          <w:b/>
          <w:bCs/>
          <w:sz w:val="20"/>
          <w:szCs w:val="20"/>
        </w:rPr>
      </w:pPr>
      <w:r w:rsidRPr="009E76F0">
        <w:rPr>
          <w:rStyle w:val="a8"/>
          <w:rFonts w:ascii="Times New Roman" w:hAnsi="Times New Roman"/>
          <w:b/>
          <w:bCs/>
          <w:sz w:val="20"/>
          <w:szCs w:val="20"/>
        </w:rPr>
        <w:t>Table S1</w:t>
      </w:r>
    </w:p>
    <w:p w14:paraId="1DB1940F" w14:textId="6B5446DC" w:rsidR="007B65B5" w:rsidRPr="00C33832" w:rsidRDefault="007B65B5">
      <w:pPr>
        <w:rPr>
          <w:rFonts w:ascii="Times New Roman" w:hAnsi="Times New Roman" w:cs="Times New Roman"/>
          <w:sz w:val="20"/>
          <w:szCs w:val="20"/>
        </w:rPr>
      </w:pPr>
      <w:r w:rsidRPr="00C33832">
        <w:rPr>
          <w:rFonts w:ascii="Times New Roman" w:hAnsi="Times New Roman" w:cs="Times New Roman"/>
          <w:sz w:val="20"/>
          <w:szCs w:val="20"/>
        </w:rPr>
        <w:t>Primers used in the present study.</w:t>
      </w:r>
    </w:p>
    <w:tbl>
      <w:tblPr>
        <w:tblStyle w:val="a7"/>
        <w:tblW w:w="893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1758"/>
        <w:gridCol w:w="5111"/>
      </w:tblGrid>
      <w:tr w:rsidR="004A77E9" w:rsidRPr="007B65B5" w14:paraId="5E8F55A7" w14:textId="77777777" w:rsidTr="00167E58">
        <w:trPr>
          <w:jc w:val="center"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13A3AE15" w14:textId="2DF0E7F0" w:rsidR="004A77E9" w:rsidRPr="007B65B5" w:rsidRDefault="004A77E9" w:rsidP="003E7D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rimers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</w:tcPr>
          <w:p w14:paraId="6D4CFC85" w14:textId="61DD264F" w:rsidR="004A77E9" w:rsidRPr="007B65B5" w:rsidRDefault="00966C9D" w:rsidP="00666CF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220533" w:rsidRPr="00220533">
              <w:rPr>
                <w:rFonts w:ascii="Times New Roman" w:hAnsi="Times New Roman" w:cs="Times New Roman"/>
              </w:rPr>
              <w:t>rimer efficiency</w:t>
            </w:r>
          </w:p>
        </w:tc>
        <w:tc>
          <w:tcPr>
            <w:tcW w:w="5106" w:type="dxa"/>
            <w:tcBorders>
              <w:top w:val="single" w:sz="4" w:space="0" w:color="auto"/>
              <w:bottom w:val="single" w:sz="4" w:space="0" w:color="auto"/>
            </w:tcBorders>
          </w:tcPr>
          <w:p w14:paraId="095A0C1C" w14:textId="2F37087A" w:rsidR="004A77E9" w:rsidRPr="007B65B5" w:rsidRDefault="004A77E9" w:rsidP="00167E58">
            <w:pPr>
              <w:ind w:rightChars="-14" w:right="-29"/>
              <w:jc w:val="left"/>
              <w:rPr>
                <w:rFonts w:ascii="Times New Roman" w:hAnsi="Times New Roman" w:cs="Times New Roman"/>
              </w:rPr>
            </w:pPr>
            <w:r w:rsidRPr="007B65B5">
              <w:rPr>
                <w:rFonts w:ascii="Times New Roman" w:hAnsi="Times New Roman" w:cs="Times New Roman"/>
              </w:rPr>
              <w:t>Sequences</w:t>
            </w:r>
            <w:r w:rsidRPr="007B65B5">
              <w:rPr>
                <w:rFonts w:ascii="Times New Roman" w:hAnsi="Times New Roman" w:cs="Times New Roman"/>
              </w:rPr>
              <w:t>（</w:t>
            </w:r>
            <w:r w:rsidRPr="007B65B5">
              <w:rPr>
                <w:rFonts w:ascii="Times New Roman" w:hAnsi="Times New Roman" w:cs="Times New Roman"/>
              </w:rPr>
              <w:t>from 5’ to 3’</w:t>
            </w:r>
            <w:r w:rsidRPr="007B65B5">
              <w:rPr>
                <w:rFonts w:ascii="Times New Roman" w:hAnsi="Times New Roman" w:cs="Times New Roman"/>
              </w:rPr>
              <w:t>）</w:t>
            </w:r>
          </w:p>
        </w:tc>
      </w:tr>
      <w:tr w:rsidR="004A77E9" w:rsidRPr="007B65B5" w14:paraId="14111705" w14:textId="77777777" w:rsidTr="00167E58">
        <w:trPr>
          <w:jc w:val="center"/>
        </w:trPr>
        <w:tc>
          <w:tcPr>
            <w:tcW w:w="8939" w:type="dxa"/>
            <w:gridSpan w:val="3"/>
            <w:tcBorders>
              <w:top w:val="single" w:sz="4" w:space="0" w:color="auto"/>
            </w:tcBorders>
          </w:tcPr>
          <w:p w14:paraId="3BD5CC72" w14:textId="3D80701B" w:rsidR="004A77E9" w:rsidRPr="00034FBD" w:rsidRDefault="004A77E9" w:rsidP="003E7DEF">
            <w:pPr>
              <w:rPr>
                <w:rFonts w:ascii="Times New Roman" w:hAnsi="Times New Roman" w:cs="Times New Roman"/>
                <w:b/>
                <w:bCs/>
              </w:rPr>
            </w:pPr>
            <w:r w:rsidRPr="00034FBD">
              <w:rPr>
                <w:rFonts w:ascii="Times New Roman" w:hAnsi="Times New Roman" w:cs="Times New Roman"/>
                <w:b/>
                <w:bCs/>
              </w:rPr>
              <w:t>Primers for qPCR</w:t>
            </w:r>
          </w:p>
        </w:tc>
      </w:tr>
      <w:tr w:rsidR="00966C9D" w:rsidRPr="007B65B5" w14:paraId="63AD6BDA" w14:textId="77777777" w:rsidTr="00167E58">
        <w:trPr>
          <w:jc w:val="center"/>
        </w:trPr>
        <w:tc>
          <w:tcPr>
            <w:tcW w:w="2070" w:type="dxa"/>
          </w:tcPr>
          <w:p w14:paraId="6EACD9FA" w14:textId="77777777" w:rsidR="00966C9D" w:rsidRPr="007B65B5" w:rsidRDefault="00966C9D" w:rsidP="003E7DEF">
            <w:pPr>
              <w:rPr>
                <w:rFonts w:ascii="Times New Roman" w:hAnsi="Times New Roman" w:cs="Times New Roman"/>
              </w:rPr>
            </w:pPr>
            <w:r w:rsidRPr="007B65B5">
              <w:rPr>
                <w:rFonts w:ascii="Times New Roman" w:hAnsi="Times New Roman" w:cs="Times New Roman"/>
                <w:i/>
              </w:rPr>
              <w:t>kiss1</w:t>
            </w:r>
            <w:r w:rsidRPr="007B65B5">
              <w:rPr>
                <w:rFonts w:ascii="Times New Roman" w:hAnsi="Times New Roman" w:cs="Times New Roman"/>
              </w:rPr>
              <w:t>-qpcr-F</w:t>
            </w:r>
          </w:p>
        </w:tc>
        <w:tc>
          <w:tcPr>
            <w:tcW w:w="1758" w:type="dxa"/>
            <w:vMerge w:val="restart"/>
            <w:vAlign w:val="center"/>
          </w:tcPr>
          <w:p w14:paraId="5696FC03" w14:textId="052089B4" w:rsidR="00966C9D" w:rsidRPr="007B65B5" w:rsidRDefault="0065397C" w:rsidP="00966C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.4</w:t>
            </w:r>
            <w:r w:rsidR="00966C9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5106" w:type="dxa"/>
          </w:tcPr>
          <w:p w14:paraId="783350BD" w14:textId="1C287180" w:rsidR="00966C9D" w:rsidRPr="007B65B5" w:rsidRDefault="00966C9D" w:rsidP="003E7DEF">
            <w:pPr>
              <w:rPr>
                <w:rFonts w:ascii="Times New Roman" w:hAnsi="Times New Roman" w:cs="Times New Roman"/>
              </w:rPr>
            </w:pPr>
            <w:r w:rsidRPr="007B65B5">
              <w:rPr>
                <w:rFonts w:ascii="Times New Roman" w:hAnsi="Times New Roman" w:cs="Times New Roman"/>
              </w:rPr>
              <w:t>CCACCGCTCATTGTTGTTC</w:t>
            </w:r>
          </w:p>
        </w:tc>
      </w:tr>
      <w:tr w:rsidR="00966C9D" w:rsidRPr="007B65B5" w14:paraId="0FFFD424" w14:textId="77777777" w:rsidTr="00167E58">
        <w:trPr>
          <w:jc w:val="center"/>
        </w:trPr>
        <w:tc>
          <w:tcPr>
            <w:tcW w:w="2070" w:type="dxa"/>
          </w:tcPr>
          <w:p w14:paraId="0F0F7A84" w14:textId="77777777" w:rsidR="00966C9D" w:rsidRPr="007B65B5" w:rsidRDefault="00966C9D" w:rsidP="003E7DEF">
            <w:pPr>
              <w:rPr>
                <w:rFonts w:ascii="Times New Roman" w:hAnsi="Times New Roman" w:cs="Times New Roman"/>
              </w:rPr>
            </w:pPr>
            <w:r w:rsidRPr="007B65B5">
              <w:rPr>
                <w:rFonts w:ascii="Times New Roman" w:hAnsi="Times New Roman" w:cs="Times New Roman"/>
                <w:i/>
              </w:rPr>
              <w:t>kiss1</w:t>
            </w:r>
            <w:r w:rsidRPr="007B65B5">
              <w:rPr>
                <w:rFonts w:ascii="Times New Roman" w:hAnsi="Times New Roman" w:cs="Times New Roman"/>
              </w:rPr>
              <w:t>-qpcr-R</w:t>
            </w:r>
          </w:p>
        </w:tc>
        <w:tc>
          <w:tcPr>
            <w:tcW w:w="1758" w:type="dxa"/>
            <w:vMerge/>
            <w:vAlign w:val="center"/>
          </w:tcPr>
          <w:p w14:paraId="6326BA23" w14:textId="77777777" w:rsidR="00966C9D" w:rsidRPr="007B65B5" w:rsidRDefault="00966C9D" w:rsidP="00966C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06" w:type="dxa"/>
          </w:tcPr>
          <w:p w14:paraId="5FDBD824" w14:textId="794EE7FC" w:rsidR="00966C9D" w:rsidRPr="007B65B5" w:rsidRDefault="00966C9D" w:rsidP="003E7DEF">
            <w:pPr>
              <w:rPr>
                <w:rFonts w:ascii="Times New Roman" w:hAnsi="Times New Roman" w:cs="Times New Roman"/>
              </w:rPr>
            </w:pPr>
            <w:r w:rsidRPr="007B65B5">
              <w:rPr>
                <w:rFonts w:ascii="Times New Roman" w:hAnsi="Times New Roman" w:cs="Times New Roman"/>
              </w:rPr>
              <w:t>CATCCTGGCCTGGGAAATA</w:t>
            </w:r>
          </w:p>
        </w:tc>
      </w:tr>
      <w:tr w:rsidR="00966C9D" w:rsidRPr="007B65B5" w14:paraId="3B069545" w14:textId="77777777" w:rsidTr="00167E58">
        <w:trPr>
          <w:jc w:val="center"/>
        </w:trPr>
        <w:tc>
          <w:tcPr>
            <w:tcW w:w="2070" w:type="dxa"/>
          </w:tcPr>
          <w:p w14:paraId="647A349B" w14:textId="77777777" w:rsidR="00966C9D" w:rsidRPr="007B65B5" w:rsidRDefault="00966C9D" w:rsidP="003E7DEF">
            <w:pPr>
              <w:rPr>
                <w:rFonts w:ascii="Times New Roman" w:hAnsi="Times New Roman" w:cs="Times New Roman"/>
              </w:rPr>
            </w:pPr>
            <w:r w:rsidRPr="007B65B5">
              <w:rPr>
                <w:rFonts w:ascii="Times New Roman" w:hAnsi="Times New Roman" w:cs="Times New Roman"/>
                <w:i/>
              </w:rPr>
              <w:t>kiss2</w:t>
            </w:r>
            <w:r w:rsidRPr="007B65B5">
              <w:rPr>
                <w:rFonts w:ascii="Times New Roman" w:hAnsi="Times New Roman" w:cs="Times New Roman"/>
              </w:rPr>
              <w:t>-qpcr-F</w:t>
            </w:r>
          </w:p>
        </w:tc>
        <w:tc>
          <w:tcPr>
            <w:tcW w:w="1758" w:type="dxa"/>
            <w:vMerge w:val="restart"/>
            <w:vAlign w:val="center"/>
          </w:tcPr>
          <w:p w14:paraId="594940E0" w14:textId="4E0F9897" w:rsidR="00966C9D" w:rsidRPr="007B65B5" w:rsidRDefault="00966C9D" w:rsidP="00966C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  <w:r w:rsidR="0065397C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1%</w:t>
            </w:r>
          </w:p>
        </w:tc>
        <w:tc>
          <w:tcPr>
            <w:tcW w:w="5106" w:type="dxa"/>
          </w:tcPr>
          <w:p w14:paraId="3F40FBBF" w14:textId="5FBFB9D6" w:rsidR="00966C9D" w:rsidRPr="007B65B5" w:rsidRDefault="00966C9D" w:rsidP="003E7DEF">
            <w:pPr>
              <w:rPr>
                <w:rFonts w:ascii="Times New Roman" w:hAnsi="Times New Roman" w:cs="Times New Roman"/>
              </w:rPr>
            </w:pPr>
            <w:r w:rsidRPr="007B65B5">
              <w:rPr>
                <w:rFonts w:ascii="Times New Roman" w:hAnsi="Times New Roman" w:cs="Times New Roman"/>
              </w:rPr>
              <w:t>TTCGCTGATGGTTGGGC</w:t>
            </w:r>
          </w:p>
        </w:tc>
      </w:tr>
      <w:tr w:rsidR="00966C9D" w:rsidRPr="007B65B5" w14:paraId="4E1E916F" w14:textId="77777777" w:rsidTr="00167E58">
        <w:trPr>
          <w:jc w:val="center"/>
        </w:trPr>
        <w:tc>
          <w:tcPr>
            <w:tcW w:w="2070" w:type="dxa"/>
          </w:tcPr>
          <w:p w14:paraId="06994B77" w14:textId="77777777" w:rsidR="00966C9D" w:rsidRPr="007B65B5" w:rsidRDefault="00966C9D" w:rsidP="003E7DEF">
            <w:pPr>
              <w:rPr>
                <w:rFonts w:ascii="Times New Roman" w:hAnsi="Times New Roman" w:cs="Times New Roman"/>
              </w:rPr>
            </w:pPr>
            <w:r w:rsidRPr="007B65B5">
              <w:rPr>
                <w:rFonts w:ascii="Times New Roman" w:hAnsi="Times New Roman" w:cs="Times New Roman"/>
                <w:i/>
              </w:rPr>
              <w:t>kiss2</w:t>
            </w:r>
            <w:r w:rsidRPr="007B65B5">
              <w:rPr>
                <w:rFonts w:ascii="Times New Roman" w:hAnsi="Times New Roman" w:cs="Times New Roman"/>
              </w:rPr>
              <w:t>-qpcr-R</w:t>
            </w:r>
          </w:p>
        </w:tc>
        <w:tc>
          <w:tcPr>
            <w:tcW w:w="1758" w:type="dxa"/>
            <w:vMerge/>
            <w:vAlign w:val="center"/>
          </w:tcPr>
          <w:p w14:paraId="4E0469BD" w14:textId="77777777" w:rsidR="00966C9D" w:rsidRPr="007B65B5" w:rsidRDefault="00966C9D" w:rsidP="00966C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06" w:type="dxa"/>
          </w:tcPr>
          <w:p w14:paraId="41F0CE13" w14:textId="6A4AAE0F" w:rsidR="00966C9D" w:rsidRPr="007B65B5" w:rsidRDefault="00966C9D" w:rsidP="003E7DEF">
            <w:pPr>
              <w:rPr>
                <w:rFonts w:ascii="Times New Roman" w:hAnsi="Times New Roman" w:cs="Times New Roman"/>
              </w:rPr>
            </w:pPr>
            <w:r w:rsidRPr="007B65B5">
              <w:rPr>
                <w:rFonts w:ascii="Times New Roman" w:hAnsi="Times New Roman" w:cs="Times New Roman"/>
              </w:rPr>
              <w:t>CTTACTCCTGCGGTCGTTGC</w:t>
            </w:r>
          </w:p>
        </w:tc>
      </w:tr>
      <w:tr w:rsidR="00966C9D" w:rsidRPr="007B65B5" w14:paraId="52C8AED5" w14:textId="77777777" w:rsidTr="00167E58">
        <w:trPr>
          <w:jc w:val="center"/>
        </w:trPr>
        <w:tc>
          <w:tcPr>
            <w:tcW w:w="2070" w:type="dxa"/>
          </w:tcPr>
          <w:p w14:paraId="05BE23B3" w14:textId="77777777" w:rsidR="00966C9D" w:rsidRPr="007B65B5" w:rsidRDefault="00966C9D" w:rsidP="003E7DEF">
            <w:pPr>
              <w:rPr>
                <w:rFonts w:ascii="Times New Roman" w:hAnsi="Times New Roman" w:cs="Times New Roman"/>
              </w:rPr>
            </w:pPr>
            <w:r w:rsidRPr="007B65B5">
              <w:rPr>
                <w:rFonts w:ascii="Times New Roman" w:hAnsi="Times New Roman" w:cs="Times New Roman"/>
                <w:i/>
              </w:rPr>
              <w:t>gr1</w:t>
            </w:r>
            <w:r w:rsidRPr="007B65B5">
              <w:rPr>
                <w:rFonts w:ascii="Times New Roman" w:hAnsi="Times New Roman" w:cs="Times New Roman"/>
              </w:rPr>
              <w:t>-qpcr-F</w:t>
            </w:r>
          </w:p>
        </w:tc>
        <w:tc>
          <w:tcPr>
            <w:tcW w:w="1758" w:type="dxa"/>
            <w:vMerge w:val="restart"/>
            <w:vAlign w:val="center"/>
          </w:tcPr>
          <w:p w14:paraId="6F0E7360" w14:textId="1E4E6A1B" w:rsidR="00966C9D" w:rsidRPr="007B65B5" w:rsidRDefault="00387B33" w:rsidP="00966C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8.2%</w:t>
            </w:r>
          </w:p>
        </w:tc>
        <w:tc>
          <w:tcPr>
            <w:tcW w:w="5106" w:type="dxa"/>
          </w:tcPr>
          <w:p w14:paraId="6A6C2B5E" w14:textId="1A594DE8" w:rsidR="00966C9D" w:rsidRPr="007B65B5" w:rsidRDefault="00966C9D" w:rsidP="003E7DEF">
            <w:pPr>
              <w:rPr>
                <w:rFonts w:ascii="Times New Roman" w:hAnsi="Times New Roman" w:cs="Times New Roman"/>
              </w:rPr>
            </w:pPr>
            <w:r w:rsidRPr="007B65B5">
              <w:rPr>
                <w:rFonts w:ascii="Times New Roman" w:hAnsi="Times New Roman" w:cs="Times New Roman"/>
              </w:rPr>
              <w:t>TCAAAGATGGGAGCGTCAAG</w:t>
            </w:r>
          </w:p>
        </w:tc>
      </w:tr>
      <w:tr w:rsidR="00966C9D" w:rsidRPr="007B65B5" w14:paraId="5405D4DE" w14:textId="77777777" w:rsidTr="00167E58">
        <w:trPr>
          <w:jc w:val="center"/>
        </w:trPr>
        <w:tc>
          <w:tcPr>
            <w:tcW w:w="2070" w:type="dxa"/>
          </w:tcPr>
          <w:p w14:paraId="77E7FA9E" w14:textId="77777777" w:rsidR="00966C9D" w:rsidRPr="007B65B5" w:rsidRDefault="00966C9D" w:rsidP="003E7DEF">
            <w:pPr>
              <w:rPr>
                <w:rFonts w:ascii="Times New Roman" w:hAnsi="Times New Roman" w:cs="Times New Roman"/>
              </w:rPr>
            </w:pPr>
            <w:r w:rsidRPr="007B65B5">
              <w:rPr>
                <w:rFonts w:ascii="Times New Roman" w:hAnsi="Times New Roman" w:cs="Times New Roman"/>
                <w:i/>
              </w:rPr>
              <w:t>gr1</w:t>
            </w:r>
            <w:r w:rsidRPr="007B65B5">
              <w:rPr>
                <w:rFonts w:ascii="Times New Roman" w:hAnsi="Times New Roman" w:cs="Times New Roman"/>
              </w:rPr>
              <w:t>-qpcr-R</w:t>
            </w:r>
          </w:p>
        </w:tc>
        <w:tc>
          <w:tcPr>
            <w:tcW w:w="1758" w:type="dxa"/>
            <w:vMerge/>
            <w:vAlign w:val="center"/>
          </w:tcPr>
          <w:p w14:paraId="2FC8C972" w14:textId="77777777" w:rsidR="00966C9D" w:rsidRPr="007B65B5" w:rsidRDefault="00966C9D" w:rsidP="00966C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06" w:type="dxa"/>
          </w:tcPr>
          <w:p w14:paraId="1986660E" w14:textId="186D2FA0" w:rsidR="00966C9D" w:rsidRPr="007B65B5" w:rsidRDefault="00966C9D" w:rsidP="003E7DEF">
            <w:pPr>
              <w:rPr>
                <w:rFonts w:ascii="Times New Roman" w:hAnsi="Times New Roman" w:cs="Times New Roman"/>
              </w:rPr>
            </w:pPr>
            <w:r w:rsidRPr="007B65B5">
              <w:rPr>
                <w:rFonts w:ascii="Times New Roman" w:hAnsi="Times New Roman" w:cs="Times New Roman"/>
              </w:rPr>
              <w:t>ATGAGGGAGAGGCAGGATAA</w:t>
            </w:r>
          </w:p>
        </w:tc>
      </w:tr>
      <w:tr w:rsidR="00966C9D" w:rsidRPr="007B65B5" w14:paraId="77133113" w14:textId="77777777" w:rsidTr="00167E58">
        <w:trPr>
          <w:jc w:val="center"/>
        </w:trPr>
        <w:tc>
          <w:tcPr>
            <w:tcW w:w="2070" w:type="dxa"/>
          </w:tcPr>
          <w:p w14:paraId="7EC421CF" w14:textId="77777777" w:rsidR="00966C9D" w:rsidRPr="007B65B5" w:rsidRDefault="00966C9D" w:rsidP="003E7DEF">
            <w:pPr>
              <w:rPr>
                <w:rFonts w:ascii="Times New Roman" w:hAnsi="Times New Roman" w:cs="Times New Roman"/>
              </w:rPr>
            </w:pPr>
            <w:r w:rsidRPr="007B65B5">
              <w:rPr>
                <w:rFonts w:ascii="Times New Roman" w:hAnsi="Times New Roman" w:cs="Times New Roman"/>
                <w:i/>
              </w:rPr>
              <w:t>gr2</w:t>
            </w:r>
            <w:r w:rsidRPr="007B65B5">
              <w:rPr>
                <w:rFonts w:ascii="Times New Roman" w:hAnsi="Times New Roman" w:cs="Times New Roman"/>
              </w:rPr>
              <w:t>-qpcr-F</w:t>
            </w:r>
          </w:p>
        </w:tc>
        <w:tc>
          <w:tcPr>
            <w:tcW w:w="1758" w:type="dxa"/>
            <w:vMerge w:val="restart"/>
            <w:vAlign w:val="center"/>
          </w:tcPr>
          <w:p w14:paraId="1A0046E4" w14:textId="2A2D1369" w:rsidR="00966C9D" w:rsidRPr="007B65B5" w:rsidRDefault="00387B33" w:rsidP="00966C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7.7%</w:t>
            </w:r>
          </w:p>
        </w:tc>
        <w:tc>
          <w:tcPr>
            <w:tcW w:w="5106" w:type="dxa"/>
          </w:tcPr>
          <w:p w14:paraId="4552083F" w14:textId="44E4D65B" w:rsidR="00966C9D" w:rsidRPr="007B65B5" w:rsidRDefault="00966C9D" w:rsidP="003E7DEF">
            <w:pPr>
              <w:rPr>
                <w:rFonts w:ascii="Times New Roman" w:hAnsi="Times New Roman" w:cs="Times New Roman"/>
              </w:rPr>
            </w:pPr>
            <w:r w:rsidRPr="007B65B5">
              <w:rPr>
                <w:rFonts w:ascii="Times New Roman" w:hAnsi="Times New Roman" w:cs="Times New Roman"/>
              </w:rPr>
              <w:t>TTGACCGAACTGGGACACTG</w:t>
            </w:r>
          </w:p>
        </w:tc>
      </w:tr>
      <w:tr w:rsidR="00966C9D" w:rsidRPr="007B65B5" w14:paraId="67EDA4C5" w14:textId="77777777" w:rsidTr="00167E58">
        <w:trPr>
          <w:jc w:val="center"/>
        </w:trPr>
        <w:tc>
          <w:tcPr>
            <w:tcW w:w="2070" w:type="dxa"/>
          </w:tcPr>
          <w:p w14:paraId="364E9E17" w14:textId="77777777" w:rsidR="00966C9D" w:rsidRPr="007B65B5" w:rsidRDefault="00966C9D" w:rsidP="003E7DEF">
            <w:pPr>
              <w:rPr>
                <w:rFonts w:ascii="Times New Roman" w:hAnsi="Times New Roman" w:cs="Times New Roman"/>
              </w:rPr>
            </w:pPr>
            <w:r w:rsidRPr="007B65B5">
              <w:rPr>
                <w:rFonts w:ascii="Times New Roman" w:hAnsi="Times New Roman" w:cs="Times New Roman"/>
                <w:i/>
              </w:rPr>
              <w:t>gr2</w:t>
            </w:r>
            <w:r w:rsidRPr="007B65B5">
              <w:rPr>
                <w:rFonts w:ascii="Times New Roman" w:hAnsi="Times New Roman" w:cs="Times New Roman"/>
              </w:rPr>
              <w:t>-qpcr-R</w:t>
            </w:r>
          </w:p>
        </w:tc>
        <w:tc>
          <w:tcPr>
            <w:tcW w:w="1758" w:type="dxa"/>
            <w:vMerge/>
            <w:vAlign w:val="center"/>
          </w:tcPr>
          <w:p w14:paraId="471AC7F7" w14:textId="77777777" w:rsidR="00966C9D" w:rsidRPr="007B65B5" w:rsidRDefault="00966C9D" w:rsidP="00966C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06" w:type="dxa"/>
          </w:tcPr>
          <w:p w14:paraId="01139953" w14:textId="17AC468A" w:rsidR="00966C9D" w:rsidRPr="007B65B5" w:rsidRDefault="00966C9D" w:rsidP="003E7DEF">
            <w:pPr>
              <w:rPr>
                <w:rFonts w:ascii="Times New Roman" w:hAnsi="Times New Roman" w:cs="Times New Roman"/>
              </w:rPr>
            </w:pPr>
            <w:r w:rsidRPr="007B65B5">
              <w:rPr>
                <w:rFonts w:ascii="Times New Roman" w:hAnsi="Times New Roman" w:cs="Times New Roman"/>
              </w:rPr>
              <w:t>CTAAGGGGGTGGTTGGGTGAG</w:t>
            </w:r>
          </w:p>
        </w:tc>
      </w:tr>
      <w:tr w:rsidR="00966C9D" w:rsidRPr="007B65B5" w14:paraId="667B6539" w14:textId="77777777" w:rsidTr="00167E58">
        <w:trPr>
          <w:jc w:val="center"/>
        </w:trPr>
        <w:tc>
          <w:tcPr>
            <w:tcW w:w="2070" w:type="dxa"/>
          </w:tcPr>
          <w:p w14:paraId="22D70C6F" w14:textId="77777777" w:rsidR="00966C9D" w:rsidRPr="007B65B5" w:rsidRDefault="00966C9D" w:rsidP="003E7DEF">
            <w:pPr>
              <w:rPr>
                <w:rFonts w:ascii="Times New Roman" w:hAnsi="Times New Roman" w:cs="Times New Roman"/>
              </w:rPr>
            </w:pPr>
            <w:r w:rsidRPr="007B65B5">
              <w:rPr>
                <w:rFonts w:ascii="Times New Roman" w:hAnsi="Times New Roman" w:cs="Times New Roman"/>
              </w:rPr>
              <w:t>β-actin-F</w:t>
            </w:r>
          </w:p>
        </w:tc>
        <w:tc>
          <w:tcPr>
            <w:tcW w:w="1758" w:type="dxa"/>
            <w:vMerge w:val="restart"/>
            <w:vAlign w:val="center"/>
          </w:tcPr>
          <w:p w14:paraId="767D8982" w14:textId="0FE727F1" w:rsidR="00966C9D" w:rsidRPr="007B65B5" w:rsidRDefault="0065397C" w:rsidP="00966C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4.9%</w:t>
            </w:r>
          </w:p>
        </w:tc>
        <w:tc>
          <w:tcPr>
            <w:tcW w:w="5106" w:type="dxa"/>
          </w:tcPr>
          <w:p w14:paraId="2F04CEB9" w14:textId="69763288" w:rsidR="00966C9D" w:rsidRPr="007B65B5" w:rsidRDefault="00966C9D" w:rsidP="003E7DEF">
            <w:pPr>
              <w:rPr>
                <w:rFonts w:ascii="Times New Roman" w:hAnsi="Times New Roman" w:cs="Times New Roman"/>
              </w:rPr>
            </w:pPr>
            <w:r w:rsidRPr="007B65B5">
              <w:rPr>
                <w:rFonts w:ascii="Times New Roman" w:hAnsi="Times New Roman" w:cs="Times New Roman"/>
              </w:rPr>
              <w:t>ACAGTGCCCATCTACGAGG</w:t>
            </w:r>
          </w:p>
        </w:tc>
      </w:tr>
      <w:tr w:rsidR="00966C9D" w:rsidRPr="007B65B5" w14:paraId="3D57AE7E" w14:textId="77777777" w:rsidTr="00167E58">
        <w:trPr>
          <w:jc w:val="center"/>
        </w:trPr>
        <w:tc>
          <w:tcPr>
            <w:tcW w:w="2070" w:type="dxa"/>
          </w:tcPr>
          <w:p w14:paraId="26E729A1" w14:textId="77777777" w:rsidR="00966C9D" w:rsidRPr="007B65B5" w:rsidRDefault="00966C9D" w:rsidP="003E7DEF">
            <w:pPr>
              <w:rPr>
                <w:rFonts w:ascii="Times New Roman" w:hAnsi="Times New Roman" w:cs="Times New Roman"/>
              </w:rPr>
            </w:pPr>
            <w:r w:rsidRPr="007B65B5">
              <w:rPr>
                <w:rFonts w:ascii="Times New Roman" w:hAnsi="Times New Roman" w:cs="Times New Roman"/>
              </w:rPr>
              <w:t>β-actin-R</w:t>
            </w:r>
          </w:p>
        </w:tc>
        <w:tc>
          <w:tcPr>
            <w:tcW w:w="1758" w:type="dxa"/>
            <w:vMerge/>
          </w:tcPr>
          <w:p w14:paraId="3429C192" w14:textId="77777777" w:rsidR="00966C9D" w:rsidRPr="007B65B5" w:rsidRDefault="00966C9D" w:rsidP="003E7D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6" w:type="dxa"/>
          </w:tcPr>
          <w:p w14:paraId="0D34CAE0" w14:textId="491134F7" w:rsidR="00966C9D" w:rsidRPr="007B65B5" w:rsidRDefault="00966C9D" w:rsidP="003E7DEF">
            <w:pPr>
              <w:rPr>
                <w:rFonts w:ascii="Times New Roman" w:hAnsi="Times New Roman" w:cs="Times New Roman"/>
              </w:rPr>
            </w:pPr>
            <w:r w:rsidRPr="007B65B5">
              <w:rPr>
                <w:rFonts w:ascii="Times New Roman" w:hAnsi="Times New Roman" w:cs="Times New Roman"/>
              </w:rPr>
              <w:t>GCTGTGGTGGTGAAGGAATA</w:t>
            </w:r>
          </w:p>
        </w:tc>
      </w:tr>
      <w:tr w:rsidR="004A77E9" w:rsidRPr="007B65B5" w14:paraId="6489B0E2" w14:textId="77777777" w:rsidTr="00167E58">
        <w:trPr>
          <w:jc w:val="center"/>
        </w:trPr>
        <w:tc>
          <w:tcPr>
            <w:tcW w:w="8939" w:type="dxa"/>
            <w:gridSpan w:val="3"/>
          </w:tcPr>
          <w:p w14:paraId="67CDFDAC" w14:textId="40F3CFB6" w:rsidR="004A77E9" w:rsidRPr="00034FBD" w:rsidRDefault="004A77E9" w:rsidP="003E7DEF">
            <w:pPr>
              <w:rPr>
                <w:rFonts w:ascii="Times New Roman" w:hAnsi="Times New Roman" w:cs="Times New Roman"/>
                <w:b/>
                <w:bCs/>
              </w:rPr>
            </w:pPr>
            <w:r w:rsidRPr="00034FBD">
              <w:rPr>
                <w:rFonts w:ascii="Times New Roman" w:hAnsi="Times New Roman" w:cs="Times New Roman"/>
                <w:b/>
                <w:bCs/>
              </w:rPr>
              <w:t>Primers for genome walking</w:t>
            </w:r>
          </w:p>
        </w:tc>
      </w:tr>
      <w:tr w:rsidR="004A77E9" w:rsidRPr="007B65B5" w14:paraId="20F42D49" w14:textId="77777777" w:rsidTr="00167E58">
        <w:trPr>
          <w:jc w:val="center"/>
        </w:trPr>
        <w:tc>
          <w:tcPr>
            <w:tcW w:w="2070" w:type="dxa"/>
          </w:tcPr>
          <w:p w14:paraId="1153C28B" w14:textId="77777777" w:rsidR="004A77E9" w:rsidRPr="007B65B5" w:rsidRDefault="004A77E9" w:rsidP="003E7DEF">
            <w:pPr>
              <w:rPr>
                <w:rFonts w:ascii="Times New Roman" w:hAnsi="Times New Roman" w:cs="Times New Roman"/>
              </w:rPr>
            </w:pPr>
            <w:r w:rsidRPr="007B65B5">
              <w:rPr>
                <w:rFonts w:ascii="Times New Roman" w:hAnsi="Times New Roman" w:cs="Times New Roman"/>
              </w:rPr>
              <w:t>GW-AP1</w:t>
            </w:r>
          </w:p>
        </w:tc>
        <w:tc>
          <w:tcPr>
            <w:tcW w:w="1758" w:type="dxa"/>
          </w:tcPr>
          <w:p w14:paraId="2E8D14E5" w14:textId="77777777" w:rsidR="004A77E9" w:rsidRPr="007B65B5" w:rsidRDefault="004A77E9" w:rsidP="003E7D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6" w:type="dxa"/>
          </w:tcPr>
          <w:p w14:paraId="555B0C50" w14:textId="5D8E1373" w:rsidR="004A77E9" w:rsidRPr="007B65B5" w:rsidRDefault="004A77E9" w:rsidP="003E7DEF">
            <w:pPr>
              <w:rPr>
                <w:rFonts w:ascii="Times New Roman" w:hAnsi="Times New Roman" w:cs="Times New Roman"/>
              </w:rPr>
            </w:pPr>
            <w:r w:rsidRPr="007B65B5">
              <w:rPr>
                <w:rFonts w:ascii="Times New Roman" w:hAnsi="Times New Roman" w:cs="Times New Roman"/>
              </w:rPr>
              <w:t>GTAATACGACTCACTATAGGGC</w:t>
            </w:r>
          </w:p>
        </w:tc>
      </w:tr>
      <w:tr w:rsidR="004A77E9" w:rsidRPr="007B65B5" w14:paraId="13C032E8" w14:textId="77777777" w:rsidTr="00167E58">
        <w:trPr>
          <w:jc w:val="center"/>
        </w:trPr>
        <w:tc>
          <w:tcPr>
            <w:tcW w:w="2070" w:type="dxa"/>
          </w:tcPr>
          <w:p w14:paraId="527A034A" w14:textId="77777777" w:rsidR="004A77E9" w:rsidRPr="007B65B5" w:rsidRDefault="004A77E9" w:rsidP="003E7DEF">
            <w:pPr>
              <w:rPr>
                <w:rFonts w:ascii="Times New Roman" w:hAnsi="Times New Roman" w:cs="Times New Roman"/>
              </w:rPr>
            </w:pPr>
            <w:r w:rsidRPr="007B65B5">
              <w:rPr>
                <w:rFonts w:ascii="Times New Roman" w:hAnsi="Times New Roman" w:cs="Times New Roman"/>
              </w:rPr>
              <w:t>GW-AP2</w:t>
            </w:r>
          </w:p>
        </w:tc>
        <w:tc>
          <w:tcPr>
            <w:tcW w:w="1758" w:type="dxa"/>
          </w:tcPr>
          <w:p w14:paraId="1A078F82" w14:textId="77777777" w:rsidR="004A77E9" w:rsidRPr="007B65B5" w:rsidRDefault="004A77E9" w:rsidP="003E7D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6" w:type="dxa"/>
          </w:tcPr>
          <w:p w14:paraId="2DDD0972" w14:textId="7567612A" w:rsidR="004A77E9" w:rsidRPr="007B65B5" w:rsidRDefault="004A77E9" w:rsidP="003E7DEF">
            <w:pPr>
              <w:rPr>
                <w:rFonts w:ascii="Times New Roman" w:hAnsi="Times New Roman" w:cs="Times New Roman"/>
              </w:rPr>
            </w:pPr>
            <w:r w:rsidRPr="007B65B5">
              <w:rPr>
                <w:rFonts w:ascii="Times New Roman" w:hAnsi="Times New Roman" w:cs="Times New Roman"/>
              </w:rPr>
              <w:t>ACTATAGGGCACGCGTGGT</w:t>
            </w:r>
          </w:p>
        </w:tc>
      </w:tr>
      <w:tr w:rsidR="004A77E9" w:rsidRPr="007B65B5" w14:paraId="43F66538" w14:textId="77777777" w:rsidTr="00167E58">
        <w:trPr>
          <w:jc w:val="center"/>
        </w:trPr>
        <w:tc>
          <w:tcPr>
            <w:tcW w:w="2070" w:type="dxa"/>
          </w:tcPr>
          <w:p w14:paraId="4F6DB59D" w14:textId="77777777" w:rsidR="004A77E9" w:rsidRPr="007B65B5" w:rsidRDefault="004A77E9" w:rsidP="003E7DEF">
            <w:pPr>
              <w:rPr>
                <w:rFonts w:ascii="Times New Roman" w:hAnsi="Times New Roman" w:cs="Times New Roman"/>
              </w:rPr>
            </w:pPr>
            <w:r w:rsidRPr="007B65B5">
              <w:rPr>
                <w:rFonts w:ascii="Times New Roman" w:hAnsi="Times New Roman" w:cs="Times New Roman"/>
                <w:i/>
              </w:rPr>
              <w:t>kiss2</w:t>
            </w:r>
            <w:r w:rsidRPr="007B65B5">
              <w:rPr>
                <w:rFonts w:ascii="Times New Roman" w:hAnsi="Times New Roman" w:cs="Times New Roman"/>
              </w:rPr>
              <w:t>-SP1</w:t>
            </w:r>
          </w:p>
        </w:tc>
        <w:tc>
          <w:tcPr>
            <w:tcW w:w="1758" w:type="dxa"/>
          </w:tcPr>
          <w:p w14:paraId="7165911D" w14:textId="77777777" w:rsidR="004A77E9" w:rsidRPr="007B65B5" w:rsidRDefault="004A77E9" w:rsidP="003E7D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6" w:type="dxa"/>
          </w:tcPr>
          <w:p w14:paraId="3EDD1EE1" w14:textId="2F191C75" w:rsidR="004A77E9" w:rsidRPr="007B65B5" w:rsidRDefault="004A77E9" w:rsidP="003E7DEF">
            <w:pPr>
              <w:rPr>
                <w:rFonts w:ascii="Times New Roman" w:hAnsi="Times New Roman" w:cs="Times New Roman"/>
              </w:rPr>
            </w:pPr>
            <w:r w:rsidRPr="007B65B5">
              <w:rPr>
                <w:rFonts w:ascii="Times New Roman" w:hAnsi="Times New Roman" w:cs="Times New Roman"/>
              </w:rPr>
              <w:t>ATCTGCTGCCACACTCCCTCCATCCT</w:t>
            </w:r>
          </w:p>
        </w:tc>
      </w:tr>
      <w:tr w:rsidR="004A77E9" w:rsidRPr="007B65B5" w14:paraId="0E5C6FD1" w14:textId="77777777" w:rsidTr="00167E58">
        <w:trPr>
          <w:jc w:val="center"/>
        </w:trPr>
        <w:tc>
          <w:tcPr>
            <w:tcW w:w="2070" w:type="dxa"/>
          </w:tcPr>
          <w:p w14:paraId="5E95FA1F" w14:textId="77777777" w:rsidR="004A77E9" w:rsidRPr="007B65B5" w:rsidRDefault="004A77E9" w:rsidP="003E7DEF">
            <w:pPr>
              <w:rPr>
                <w:rFonts w:ascii="Times New Roman" w:hAnsi="Times New Roman" w:cs="Times New Roman"/>
              </w:rPr>
            </w:pPr>
            <w:r w:rsidRPr="007B65B5">
              <w:rPr>
                <w:rFonts w:ascii="Times New Roman" w:hAnsi="Times New Roman" w:cs="Times New Roman"/>
                <w:i/>
              </w:rPr>
              <w:t>kiss2</w:t>
            </w:r>
            <w:r w:rsidRPr="007B65B5">
              <w:rPr>
                <w:rFonts w:ascii="Times New Roman" w:hAnsi="Times New Roman" w:cs="Times New Roman"/>
              </w:rPr>
              <w:t>-SP2</w:t>
            </w:r>
          </w:p>
        </w:tc>
        <w:tc>
          <w:tcPr>
            <w:tcW w:w="1758" w:type="dxa"/>
          </w:tcPr>
          <w:p w14:paraId="347D9600" w14:textId="77777777" w:rsidR="004A77E9" w:rsidRPr="007B65B5" w:rsidRDefault="004A77E9" w:rsidP="003E7DEF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106" w:type="dxa"/>
          </w:tcPr>
          <w:p w14:paraId="3AA95CDD" w14:textId="607CF2DB" w:rsidR="004A77E9" w:rsidRPr="007B65B5" w:rsidRDefault="004A77E9" w:rsidP="003E7DEF">
            <w:pPr>
              <w:rPr>
                <w:rFonts w:ascii="Times New Roman" w:hAnsi="Times New Roman" w:cs="Times New Roman"/>
              </w:rPr>
            </w:pPr>
            <w:r w:rsidRPr="007B65B5">
              <w:rPr>
                <w:rFonts w:ascii="Times New Roman" w:eastAsia="宋体" w:hAnsi="Times New Roman" w:cs="Times New Roman"/>
                <w:szCs w:val="21"/>
              </w:rPr>
              <w:t>ATCGTCCAGCACCACATCCAACCTCT</w:t>
            </w:r>
          </w:p>
        </w:tc>
      </w:tr>
      <w:tr w:rsidR="004A77E9" w:rsidRPr="007B65B5" w14:paraId="591350F1" w14:textId="77777777" w:rsidTr="00167E58">
        <w:trPr>
          <w:jc w:val="center"/>
        </w:trPr>
        <w:tc>
          <w:tcPr>
            <w:tcW w:w="8939" w:type="dxa"/>
            <w:gridSpan w:val="3"/>
          </w:tcPr>
          <w:p w14:paraId="0B3A5D20" w14:textId="50F03AB1" w:rsidR="004A77E9" w:rsidRPr="00034FBD" w:rsidRDefault="004A77E9" w:rsidP="003E7DEF">
            <w:pPr>
              <w:rPr>
                <w:rFonts w:ascii="Times New Roman" w:hAnsi="Times New Roman" w:cs="Times New Roman"/>
                <w:b/>
                <w:bCs/>
              </w:rPr>
            </w:pPr>
            <w:r w:rsidRPr="00034FBD">
              <w:rPr>
                <w:rFonts w:ascii="Times New Roman" w:hAnsi="Times New Roman" w:cs="Times New Roman"/>
                <w:b/>
                <w:bCs/>
              </w:rPr>
              <w:t>Construction of recombinant vector</w:t>
            </w:r>
          </w:p>
        </w:tc>
      </w:tr>
      <w:tr w:rsidR="004A77E9" w:rsidRPr="007B65B5" w14:paraId="4E7CEC09" w14:textId="77777777" w:rsidTr="00167E58">
        <w:trPr>
          <w:jc w:val="center"/>
        </w:trPr>
        <w:tc>
          <w:tcPr>
            <w:tcW w:w="2070" w:type="dxa"/>
          </w:tcPr>
          <w:p w14:paraId="55150FDB" w14:textId="77777777" w:rsidR="004A77E9" w:rsidRPr="007B65B5" w:rsidRDefault="004A77E9" w:rsidP="003E7DEF">
            <w:pPr>
              <w:rPr>
                <w:rFonts w:ascii="Times New Roman" w:hAnsi="Times New Roman" w:cs="Times New Roman"/>
              </w:rPr>
            </w:pPr>
            <w:r w:rsidRPr="007B65B5">
              <w:rPr>
                <w:rFonts w:ascii="Times New Roman" w:hAnsi="Times New Roman" w:cs="Times New Roman"/>
                <w:i/>
              </w:rPr>
              <w:t>kiss2</w:t>
            </w:r>
            <w:r w:rsidRPr="007B65B5">
              <w:rPr>
                <w:rFonts w:ascii="Times New Roman" w:hAnsi="Times New Roman" w:cs="Times New Roman"/>
              </w:rPr>
              <w:t>-1442-F</w:t>
            </w:r>
          </w:p>
        </w:tc>
        <w:tc>
          <w:tcPr>
            <w:tcW w:w="1758" w:type="dxa"/>
          </w:tcPr>
          <w:p w14:paraId="26BE0BED" w14:textId="77777777" w:rsidR="004A77E9" w:rsidRPr="007B65B5" w:rsidRDefault="004A77E9" w:rsidP="003E7D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6" w:type="dxa"/>
          </w:tcPr>
          <w:p w14:paraId="240E2A63" w14:textId="7ECD5836" w:rsidR="004A77E9" w:rsidRPr="007B65B5" w:rsidRDefault="004A77E9" w:rsidP="003E7DEF">
            <w:pPr>
              <w:rPr>
                <w:rFonts w:ascii="Times New Roman" w:hAnsi="Times New Roman" w:cs="Times New Roman"/>
              </w:rPr>
            </w:pPr>
            <w:r w:rsidRPr="007B65B5">
              <w:rPr>
                <w:rFonts w:ascii="Times New Roman" w:hAnsi="Times New Roman" w:cs="Times New Roman"/>
              </w:rPr>
              <w:t>CTAGGTACCTTCCACCCCGCCTACTGAGACT</w:t>
            </w:r>
          </w:p>
        </w:tc>
      </w:tr>
      <w:tr w:rsidR="004A77E9" w:rsidRPr="007B65B5" w14:paraId="725CC502" w14:textId="77777777" w:rsidTr="00167E58">
        <w:trPr>
          <w:jc w:val="center"/>
        </w:trPr>
        <w:tc>
          <w:tcPr>
            <w:tcW w:w="2070" w:type="dxa"/>
          </w:tcPr>
          <w:p w14:paraId="2977E778" w14:textId="77777777" w:rsidR="004A77E9" w:rsidRPr="007B65B5" w:rsidRDefault="004A77E9" w:rsidP="003E7DEF">
            <w:pPr>
              <w:rPr>
                <w:rFonts w:ascii="Times New Roman" w:hAnsi="Times New Roman" w:cs="Times New Roman"/>
              </w:rPr>
            </w:pPr>
            <w:r w:rsidRPr="007B65B5">
              <w:rPr>
                <w:rFonts w:ascii="Times New Roman" w:hAnsi="Times New Roman" w:cs="Times New Roman"/>
                <w:i/>
              </w:rPr>
              <w:t>kiss2</w:t>
            </w:r>
            <w:r w:rsidRPr="007B65B5">
              <w:rPr>
                <w:rFonts w:ascii="Times New Roman" w:hAnsi="Times New Roman" w:cs="Times New Roman"/>
              </w:rPr>
              <w:t>-1442-R</w:t>
            </w:r>
          </w:p>
        </w:tc>
        <w:tc>
          <w:tcPr>
            <w:tcW w:w="1758" w:type="dxa"/>
          </w:tcPr>
          <w:p w14:paraId="14206051" w14:textId="77777777" w:rsidR="004A77E9" w:rsidRPr="007B65B5" w:rsidRDefault="004A77E9" w:rsidP="003E7D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6" w:type="dxa"/>
          </w:tcPr>
          <w:p w14:paraId="77F7A408" w14:textId="63DC43C2" w:rsidR="004A77E9" w:rsidRPr="007B65B5" w:rsidRDefault="004A77E9" w:rsidP="003E7DEF">
            <w:pPr>
              <w:rPr>
                <w:rFonts w:ascii="Times New Roman" w:hAnsi="Times New Roman" w:cs="Times New Roman"/>
              </w:rPr>
            </w:pPr>
            <w:r w:rsidRPr="007B65B5">
              <w:rPr>
                <w:rFonts w:ascii="Times New Roman" w:hAnsi="Times New Roman" w:cs="Times New Roman"/>
              </w:rPr>
              <w:t>CCCCTCGAGTCCAGCACCACATCCAACCTCT</w:t>
            </w:r>
          </w:p>
        </w:tc>
      </w:tr>
      <w:tr w:rsidR="004A77E9" w:rsidRPr="007B65B5" w14:paraId="0B8F834F" w14:textId="77777777" w:rsidTr="00167E58">
        <w:trPr>
          <w:jc w:val="center"/>
        </w:trPr>
        <w:tc>
          <w:tcPr>
            <w:tcW w:w="2070" w:type="dxa"/>
          </w:tcPr>
          <w:p w14:paraId="6BFED28A" w14:textId="77777777" w:rsidR="004A77E9" w:rsidRPr="007B65B5" w:rsidRDefault="004A77E9" w:rsidP="003E7DEF">
            <w:pPr>
              <w:rPr>
                <w:rFonts w:ascii="Times New Roman" w:hAnsi="Times New Roman" w:cs="Times New Roman"/>
              </w:rPr>
            </w:pPr>
            <w:r w:rsidRPr="007B65B5">
              <w:rPr>
                <w:rFonts w:ascii="Times New Roman" w:hAnsi="Times New Roman" w:cs="Times New Roman"/>
                <w:i/>
              </w:rPr>
              <w:t>kiss2</w:t>
            </w:r>
            <w:r w:rsidRPr="007B65B5">
              <w:rPr>
                <w:rFonts w:ascii="Times New Roman" w:hAnsi="Times New Roman" w:cs="Times New Roman"/>
              </w:rPr>
              <w:t>-883-F</w:t>
            </w:r>
          </w:p>
        </w:tc>
        <w:tc>
          <w:tcPr>
            <w:tcW w:w="1758" w:type="dxa"/>
          </w:tcPr>
          <w:p w14:paraId="77BD4828" w14:textId="77777777" w:rsidR="004A77E9" w:rsidRPr="007B65B5" w:rsidRDefault="004A77E9" w:rsidP="003E7D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6" w:type="dxa"/>
          </w:tcPr>
          <w:p w14:paraId="29DFD8DE" w14:textId="391BBA0D" w:rsidR="004A77E9" w:rsidRPr="007B65B5" w:rsidRDefault="004A77E9" w:rsidP="003E7DEF">
            <w:pPr>
              <w:rPr>
                <w:rFonts w:ascii="Times New Roman" w:hAnsi="Times New Roman" w:cs="Times New Roman"/>
              </w:rPr>
            </w:pPr>
            <w:r w:rsidRPr="007B65B5">
              <w:rPr>
                <w:rFonts w:ascii="Times New Roman" w:hAnsi="Times New Roman" w:cs="Times New Roman"/>
              </w:rPr>
              <w:t>CTAGGTACCGAGGAGAGAGCAAGAAGGGAGT</w:t>
            </w:r>
          </w:p>
        </w:tc>
      </w:tr>
      <w:tr w:rsidR="004A77E9" w:rsidRPr="007B65B5" w14:paraId="5643A022" w14:textId="77777777" w:rsidTr="00167E58">
        <w:trPr>
          <w:jc w:val="center"/>
        </w:trPr>
        <w:tc>
          <w:tcPr>
            <w:tcW w:w="2070" w:type="dxa"/>
          </w:tcPr>
          <w:p w14:paraId="1BAD2C31" w14:textId="77777777" w:rsidR="004A77E9" w:rsidRPr="007B65B5" w:rsidRDefault="004A77E9" w:rsidP="003E7DEF">
            <w:pPr>
              <w:rPr>
                <w:rFonts w:ascii="Times New Roman" w:hAnsi="Times New Roman" w:cs="Times New Roman"/>
              </w:rPr>
            </w:pPr>
            <w:r w:rsidRPr="007B65B5">
              <w:rPr>
                <w:rFonts w:ascii="Times New Roman" w:hAnsi="Times New Roman" w:cs="Times New Roman"/>
                <w:i/>
              </w:rPr>
              <w:t>kiss2</w:t>
            </w:r>
            <w:r w:rsidRPr="007B65B5">
              <w:rPr>
                <w:rFonts w:ascii="Times New Roman" w:hAnsi="Times New Roman" w:cs="Times New Roman"/>
              </w:rPr>
              <w:t>-681-F</w:t>
            </w:r>
          </w:p>
        </w:tc>
        <w:tc>
          <w:tcPr>
            <w:tcW w:w="1758" w:type="dxa"/>
          </w:tcPr>
          <w:p w14:paraId="39866EB4" w14:textId="77777777" w:rsidR="004A77E9" w:rsidRPr="007B65B5" w:rsidRDefault="004A77E9" w:rsidP="003E7D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6" w:type="dxa"/>
          </w:tcPr>
          <w:p w14:paraId="5D851A02" w14:textId="338612A7" w:rsidR="004A77E9" w:rsidRPr="007B65B5" w:rsidRDefault="004A77E9" w:rsidP="003E7DEF">
            <w:pPr>
              <w:rPr>
                <w:rFonts w:ascii="Times New Roman" w:hAnsi="Times New Roman" w:cs="Times New Roman"/>
              </w:rPr>
            </w:pPr>
            <w:r w:rsidRPr="007B65B5">
              <w:rPr>
                <w:rFonts w:ascii="Times New Roman" w:hAnsi="Times New Roman" w:cs="Times New Roman"/>
              </w:rPr>
              <w:t>CTAGGTACCGGCACAGAGTGAAAGAGAGGAGA</w:t>
            </w:r>
          </w:p>
        </w:tc>
      </w:tr>
      <w:tr w:rsidR="004A77E9" w:rsidRPr="007B65B5" w14:paraId="2D4F2310" w14:textId="77777777" w:rsidTr="00167E58">
        <w:trPr>
          <w:jc w:val="center"/>
        </w:trPr>
        <w:tc>
          <w:tcPr>
            <w:tcW w:w="2070" w:type="dxa"/>
          </w:tcPr>
          <w:p w14:paraId="7B631748" w14:textId="77777777" w:rsidR="004A77E9" w:rsidRPr="007B65B5" w:rsidRDefault="004A77E9" w:rsidP="003E7DEF">
            <w:pPr>
              <w:rPr>
                <w:rFonts w:ascii="Times New Roman" w:hAnsi="Times New Roman" w:cs="Times New Roman"/>
              </w:rPr>
            </w:pPr>
            <w:r w:rsidRPr="007B65B5">
              <w:rPr>
                <w:rFonts w:ascii="Times New Roman" w:hAnsi="Times New Roman" w:cs="Times New Roman"/>
                <w:i/>
              </w:rPr>
              <w:t>kiss2</w:t>
            </w:r>
            <w:r w:rsidRPr="007B65B5">
              <w:rPr>
                <w:rFonts w:ascii="Times New Roman" w:hAnsi="Times New Roman" w:cs="Times New Roman"/>
              </w:rPr>
              <w:t>-573-F</w:t>
            </w:r>
          </w:p>
        </w:tc>
        <w:tc>
          <w:tcPr>
            <w:tcW w:w="1758" w:type="dxa"/>
          </w:tcPr>
          <w:p w14:paraId="5D6550D2" w14:textId="77777777" w:rsidR="004A77E9" w:rsidRPr="007B65B5" w:rsidRDefault="004A77E9" w:rsidP="003E7D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6" w:type="dxa"/>
          </w:tcPr>
          <w:p w14:paraId="23812AAE" w14:textId="7551C7A7" w:rsidR="004A77E9" w:rsidRPr="007B65B5" w:rsidRDefault="004A77E9" w:rsidP="003E7DEF">
            <w:pPr>
              <w:rPr>
                <w:rFonts w:ascii="Times New Roman" w:hAnsi="Times New Roman" w:cs="Times New Roman"/>
              </w:rPr>
            </w:pPr>
            <w:r w:rsidRPr="007B65B5">
              <w:rPr>
                <w:rFonts w:ascii="Times New Roman" w:hAnsi="Times New Roman" w:cs="Times New Roman"/>
              </w:rPr>
              <w:t>CGGGGTACCGTTAGGAAAACATTTAGGACGAG</w:t>
            </w:r>
          </w:p>
        </w:tc>
      </w:tr>
      <w:tr w:rsidR="004A77E9" w:rsidRPr="007B65B5" w14:paraId="69802E69" w14:textId="77777777" w:rsidTr="00167E58">
        <w:trPr>
          <w:jc w:val="center"/>
        </w:trPr>
        <w:tc>
          <w:tcPr>
            <w:tcW w:w="2070" w:type="dxa"/>
          </w:tcPr>
          <w:p w14:paraId="5000EC16" w14:textId="77777777" w:rsidR="004A77E9" w:rsidRPr="007B65B5" w:rsidRDefault="004A77E9" w:rsidP="003E7DEF">
            <w:pPr>
              <w:rPr>
                <w:rFonts w:ascii="Times New Roman" w:hAnsi="Times New Roman" w:cs="Times New Roman"/>
              </w:rPr>
            </w:pPr>
            <w:r w:rsidRPr="007B65B5">
              <w:rPr>
                <w:rFonts w:ascii="Times New Roman" w:hAnsi="Times New Roman" w:cs="Times New Roman"/>
                <w:i/>
              </w:rPr>
              <w:t>kiss2</w:t>
            </w:r>
            <w:r w:rsidRPr="007B65B5">
              <w:rPr>
                <w:rFonts w:ascii="Times New Roman" w:hAnsi="Times New Roman" w:cs="Times New Roman"/>
              </w:rPr>
              <w:t>-367-F</w:t>
            </w:r>
          </w:p>
        </w:tc>
        <w:tc>
          <w:tcPr>
            <w:tcW w:w="1758" w:type="dxa"/>
          </w:tcPr>
          <w:p w14:paraId="605D8D5D" w14:textId="77777777" w:rsidR="004A77E9" w:rsidRPr="007B65B5" w:rsidRDefault="004A77E9" w:rsidP="003E7D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6" w:type="dxa"/>
          </w:tcPr>
          <w:p w14:paraId="4E6DE893" w14:textId="12DA6B92" w:rsidR="004A77E9" w:rsidRPr="007B65B5" w:rsidRDefault="004A77E9" w:rsidP="003E7DEF">
            <w:pPr>
              <w:rPr>
                <w:rFonts w:ascii="Times New Roman" w:hAnsi="Times New Roman" w:cs="Times New Roman"/>
              </w:rPr>
            </w:pPr>
            <w:r w:rsidRPr="007B65B5">
              <w:rPr>
                <w:rFonts w:ascii="Times New Roman" w:hAnsi="Times New Roman" w:cs="Times New Roman"/>
              </w:rPr>
              <w:t>CGGGGTACCAGTCAGGTAAAGTAATGTGTTGG</w:t>
            </w:r>
          </w:p>
        </w:tc>
      </w:tr>
      <w:tr w:rsidR="004A77E9" w:rsidRPr="007B65B5" w14:paraId="4F9217F4" w14:textId="77777777" w:rsidTr="00167E58">
        <w:trPr>
          <w:jc w:val="center"/>
        </w:trPr>
        <w:tc>
          <w:tcPr>
            <w:tcW w:w="2070" w:type="dxa"/>
          </w:tcPr>
          <w:p w14:paraId="75815845" w14:textId="77777777" w:rsidR="004A77E9" w:rsidRPr="007B65B5" w:rsidRDefault="004A77E9" w:rsidP="003E7DEF">
            <w:pPr>
              <w:rPr>
                <w:rFonts w:ascii="Times New Roman" w:hAnsi="Times New Roman" w:cs="Times New Roman"/>
              </w:rPr>
            </w:pPr>
            <w:r w:rsidRPr="007B65B5">
              <w:rPr>
                <w:rFonts w:ascii="Times New Roman" w:hAnsi="Times New Roman" w:cs="Times New Roman"/>
                <w:i/>
              </w:rPr>
              <w:t>kiss2</w:t>
            </w:r>
            <w:r w:rsidRPr="007B65B5">
              <w:rPr>
                <w:rFonts w:ascii="Times New Roman" w:hAnsi="Times New Roman" w:cs="Times New Roman"/>
              </w:rPr>
              <w:t>-333-F</w:t>
            </w:r>
          </w:p>
        </w:tc>
        <w:tc>
          <w:tcPr>
            <w:tcW w:w="1758" w:type="dxa"/>
          </w:tcPr>
          <w:p w14:paraId="5DDD67CB" w14:textId="77777777" w:rsidR="004A77E9" w:rsidRPr="007B65B5" w:rsidRDefault="004A77E9" w:rsidP="003E7D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6" w:type="dxa"/>
          </w:tcPr>
          <w:p w14:paraId="7E243F01" w14:textId="00051403" w:rsidR="004A77E9" w:rsidRPr="007B65B5" w:rsidRDefault="004A77E9" w:rsidP="003E7DEF">
            <w:pPr>
              <w:rPr>
                <w:rFonts w:ascii="Times New Roman" w:hAnsi="Times New Roman" w:cs="Times New Roman"/>
              </w:rPr>
            </w:pPr>
            <w:r w:rsidRPr="007B65B5">
              <w:rPr>
                <w:rFonts w:ascii="Times New Roman" w:hAnsi="Times New Roman" w:cs="Times New Roman"/>
              </w:rPr>
              <w:t>CTAGGTACCATAGAGCCTCCTGGCCCTTTG</w:t>
            </w:r>
          </w:p>
        </w:tc>
      </w:tr>
      <w:tr w:rsidR="004A77E9" w:rsidRPr="007B65B5" w14:paraId="4DD7ADBC" w14:textId="77777777" w:rsidTr="00167E58">
        <w:trPr>
          <w:jc w:val="center"/>
        </w:trPr>
        <w:tc>
          <w:tcPr>
            <w:tcW w:w="8939" w:type="dxa"/>
            <w:gridSpan w:val="3"/>
          </w:tcPr>
          <w:p w14:paraId="08B61F33" w14:textId="5C21B4D7" w:rsidR="004A77E9" w:rsidRPr="002903BB" w:rsidRDefault="004A77E9" w:rsidP="003E7DEF">
            <w:pPr>
              <w:rPr>
                <w:rFonts w:ascii="Times New Roman" w:hAnsi="Times New Roman" w:cs="Times New Roman"/>
              </w:rPr>
            </w:pPr>
            <w:r w:rsidRPr="00034FBD">
              <w:rPr>
                <w:rFonts w:ascii="Times New Roman" w:hAnsi="Times New Roman" w:cs="Times New Roman" w:hint="eastAsia"/>
                <w:b/>
                <w:bCs/>
                <w:iCs/>
              </w:rPr>
              <w:t>P</w:t>
            </w:r>
            <w:r w:rsidRPr="00034FBD">
              <w:rPr>
                <w:rFonts w:ascii="Times New Roman" w:hAnsi="Times New Roman" w:cs="Times New Roman"/>
                <w:b/>
                <w:bCs/>
                <w:iCs/>
              </w:rPr>
              <w:t>rimers for site-directed mutagenesis</w:t>
            </w:r>
          </w:p>
        </w:tc>
      </w:tr>
      <w:tr w:rsidR="004A77E9" w:rsidRPr="007B65B5" w14:paraId="0E615461" w14:textId="77777777" w:rsidTr="00167E58">
        <w:trPr>
          <w:jc w:val="center"/>
        </w:trPr>
        <w:tc>
          <w:tcPr>
            <w:tcW w:w="2070" w:type="dxa"/>
          </w:tcPr>
          <w:p w14:paraId="1ABB6D45" w14:textId="47CECE93" w:rsidR="004A77E9" w:rsidRDefault="004A77E9" w:rsidP="003E7DEF">
            <w:pPr>
              <w:rPr>
                <w:rFonts w:ascii="Times New Roman" w:hAnsi="Times New Roman" w:cs="Times New Roman"/>
                <w:iCs/>
              </w:rPr>
            </w:pPr>
            <w:r w:rsidRPr="007B65B5">
              <w:rPr>
                <w:rFonts w:ascii="Times New Roman" w:hAnsi="Times New Roman" w:cs="Times New Roman"/>
                <w:i/>
              </w:rPr>
              <w:t>kiss2</w:t>
            </w:r>
            <w:r w:rsidRPr="007B65B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GREmu-</w:t>
            </w:r>
            <w:r w:rsidRPr="007B65B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236</w:t>
            </w:r>
            <w:r w:rsidRPr="007B65B5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1758" w:type="dxa"/>
          </w:tcPr>
          <w:p w14:paraId="463C0B32" w14:textId="77777777" w:rsidR="004A77E9" w:rsidRPr="002425A0" w:rsidRDefault="004A77E9" w:rsidP="003E7D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6" w:type="dxa"/>
          </w:tcPr>
          <w:p w14:paraId="235BA8A4" w14:textId="5050C901" w:rsidR="004A77E9" w:rsidRPr="007B65B5" w:rsidRDefault="004A77E9" w:rsidP="003E7DEF">
            <w:pPr>
              <w:rPr>
                <w:rFonts w:ascii="Times New Roman" w:hAnsi="Times New Roman" w:cs="Times New Roman"/>
              </w:rPr>
            </w:pPr>
            <w:r w:rsidRPr="002425A0">
              <w:rPr>
                <w:rFonts w:ascii="Times New Roman" w:hAnsi="Times New Roman" w:cs="Times New Roman"/>
              </w:rPr>
              <w:t>ATAAACGAGC</w:t>
            </w:r>
            <w:bookmarkStart w:id="0" w:name="_Hlk83220814"/>
            <w:r w:rsidRPr="002425A0">
              <w:rPr>
                <w:rFonts w:ascii="Times New Roman" w:hAnsi="Times New Roman" w:cs="Times New Roman"/>
              </w:rPr>
              <w:t>GCCCG</w:t>
            </w:r>
            <w:bookmarkEnd w:id="0"/>
            <w:r w:rsidRPr="002425A0">
              <w:rPr>
                <w:rFonts w:ascii="Times New Roman" w:hAnsi="Times New Roman" w:cs="Times New Roman"/>
              </w:rPr>
              <w:t>CTCCTACAGGGTCAGA</w:t>
            </w:r>
          </w:p>
        </w:tc>
      </w:tr>
      <w:tr w:rsidR="004A77E9" w:rsidRPr="007B65B5" w14:paraId="0160FB54" w14:textId="77777777" w:rsidTr="00167E58">
        <w:trPr>
          <w:jc w:val="center"/>
        </w:trPr>
        <w:tc>
          <w:tcPr>
            <w:tcW w:w="2070" w:type="dxa"/>
          </w:tcPr>
          <w:p w14:paraId="5E8AF545" w14:textId="52512DC8" w:rsidR="004A77E9" w:rsidRDefault="004A77E9" w:rsidP="003E7DEF">
            <w:pPr>
              <w:rPr>
                <w:rFonts w:ascii="Times New Roman" w:hAnsi="Times New Roman" w:cs="Times New Roman"/>
                <w:iCs/>
              </w:rPr>
            </w:pPr>
            <w:r w:rsidRPr="007B65B5">
              <w:rPr>
                <w:rFonts w:ascii="Times New Roman" w:hAnsi="Times New Roman" w:cs="Times New Roman"/>
                <w:i/>
              </w:rPr>
              <w:t>kiss2</w:t>
            </w:r>
            <w:r w:rsidRPr="007B65B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GREmu-</w:t>
            </w:r>
            <w:r w:rsidRPr="007B65B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236</w:t>
            </w:r>
            <w:r w:rsidRPr="007B65B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758" w:type="dxa"/>
          </w:tcPr>
          <w:p w14:paraId="26991DF5" w14:textId="77777777" w:rsidR="004A77E9" w:rsidRPr="002425A0" w:rsidRDefault="004A77E9" w:rsidP="003E7D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6" w:type="dxa"/>
          </w:tcPr>
          <w:p w14:paraId="13F03654" w14:textId="08866338" w:rsidR="004A77E9" w:rsidRPr="007B65B5" w:rsidRDefault="004A77E9" w:rsidP="003E7DEF">
            <w:pPr>
              <w:rPr>
                <w:rFonts w:ascii="Times New Roman" w:hAnsi="Times New Roman" w:cs="Times New Roman"/>
              </w:rPr>
            </w:pPr>
            <w:r w:rsidRPr="002425A0">
              <w:rPr>
                <w:rFonts w:ascii="Times New Roman" w:hAnsi="Times New Roman" w:cs="Times New Roman"/>
              </w:rPr>
              <w:t>TCTGACCCTGTAGGAGCGGGCGCTCGTTTAT</w:t>
            </w:r>
          </w:p>
        </w:tc>
      </w:tr>
      <w:tr w:rsidR="004A77E9" w:rsidRPr="007B65B5" w14:paraId="0DEAB6F0" w14:textId="77777777" w:rsidTr="00167E58">
        <w:trPr>
          <w:jc w:val="center"/>
        </w:trPr>
        <w:tc>
          <w:tcPr>
            <w:tcW w:w="2070" w:type="dxa"/>
          </w:tcPr>
          <w:p w14:paraId="03931361" w14:textId="3F0491C1" w:rsidR="004A77E9" w:rsidRDefault="004A77E9" w:rsidP="003E7DEF">
            <w:pPr>
              <w:rPr>
                <w:rFonts w:ascii="Times New Roman" w:hAnsi="Times New Roman" w:cs="Times New Roman"/>
                <w:iCs/>
              </w:rPr>
            </w:pPr>
            <w:r w:rsidRPr="007B65B5">
              <w:rPr>
                <w:rFonts w:ascii="Times New Roman" w:hAnsi="Times New Roman" w:cs="Times New Roman"/>
                <w:i/>
              </w:rPr>
              <w:t>kiss2</w:t>
            </w:r>
            <w:r w:rsidRPr="007B65B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GREmu-</w:t>
            </w:r>
            <w:r w:rsidRPr="007B65B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188</w:t>
            </w:r>
            <w:r w:rsidRPr="007B65B5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1758" w:type="dxa"/>
          </w:tcPr>
          <w:p w14:paraId="502FC7AC" w14:textId="77777777" w:rsidR="004A77E9" w:rsidRPr="002425A0" w:rsidRDefault="004A77E9" w:rsidP="003E7D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6" w:type="dxa"/>
          </w:tcPr>
          <w:p w14:paraId="3C5B1969" w14:textId="5B1F05D6" w:rsidR="004A77E9" w:rsidRPr="007B65B5" w:rsidRDefault="004A77E9" w:rsidP="003E7DEF">
            <w:pPr>
              <w:rPr>
                <w:rFonts w:ascii="Times New Roman" w:hAnsi="Times New Roman" w:cs="Times New Roman"/>
              </w:rPr>
            </w:pPr>
            <w:r w:rsidRPr="002425A0">
              <w:rPr>
                <w:rFonts w:ascii="Times New Roman" w:hAnsi="Times New Roman" w:cs="Times New Roman"/>
              </w:rPr>
              <w:t>AGGACTGTCGCCGGGTGATCATGGAGCTGT</w:t>
            </w:r>
          </w:p>
        </w:tc>
      </w:tr>
      <w:tr w:rsidR="004A77E9" w:rsidRPr="007B65B5" w14:paraId="343A9FD0" w14:textId="77777777" w:rsidTr="00167E58">
        <w:trPr>
          <w:jc w:val="center"/>
        </w:trPr>
        <w:tc>
          <w:tcPr>
            <w:tcW w:w="2070" w:type="dxa"/>
          </w:tcPr>
          <w:p w14:paraId="0078D2A2" w14:textId="1275EE93" w:rsidR="004A77E9" w:rsidRDefault="004A77E9" w:rsidP="003E7DEF">
            <w:pPr>
              <w:rPr>
                <w:rFonts w:ascii="Times New Roman" w:hAnsi="Times New Roman" w:cs="Times New Roman"/>
                <w:iCs/>
              </w:rPr>
            </w:pPr>
            <w:r w:rsidRPr="007B65B5">
              <w:rPr>
                <w:rFonts w:ascii="Times New Roman" w:hAnsi="Times New Roman" w:cs="Times New Roman"/>
                <w:i/>
              </w:rPr>
              <w:t>kiss2</w:t>
            </w:r>
            <w:r w:rsidRPr="007B65B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GREmu-</w:t>
            </w:r>
            <w:r w:rsidRPr="007B65B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188</w:t>
            </w:r>
            <w:r w:rsidRPr="007B65B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758" w:type="dxa"/>
          </w:tcPr>
          <w:p w14:paraId="6669D6AE" w14:textId="77777777" w:rsidR="004A77E9" w:rsidRPr="002425A0" w:rsidRDefault="004A77E9" w:rsidP="003E7D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6" w:type="dxa"/>
          </w:tcPr>
          <w:p w14:paraId="3635423B" w14:textId="540BDEA9" w:rsidR="004A77E9" w:rsidRPr="007B65B5" w:rsidRDefault="004A77E9" w:rsidP="003E7DEF">
            <w:pPr>
              <w:rPr>
                <w:rFonts w:ascii="Times New Roman" w:hAnsi="Times New Roman" w:cs="Times New Roman"/>
              </w:rPr>
            </w:pPr>
            <w:r w:rsidRPr="002425A0">
              <w:rPr>
                <w:rFonts w:ascii="Times New Roman" w:hAnsi="Times New Roman" w:cs="Times New Roman"/>
              </w:rPr>
              <w:t>ACAGCTCCATGATCACCCGGCGACAGTCCT</w:t>
            </w:r>
          </w:p>
        </w:tc>
      </w:tr>
      <w:tr w:rsidR="004A77E9" w:rsidRPr="007B65B5" w14:paraId="37132784" w14:textId="77777777" w:rsidTr="00167E58">
        <w:trPr>
          <w:jc w:val="center"/>
        </w:trPr>
        <w:tc>
          <w:tcPr>
            <w:tcW w:w="2070" w:type="dxa"/>
          </w:tcPr>
          <w:p w14:paraId="77B14544" w14:textId="3140E4DD" w:rsidR="004A77E9" w:rsidRDefault="004A77E9" w:rsidP="003E7DEF">
            <w:pPr>
              <w:rPr>
                <w:rFonts w:ascii="Times New Roman" w:hAnsi="Times New Roman" w:cs="Times New Roman"/>
                <w:iCs/>
              </w:rPr>
            </w:pPr>
            <w:r w:rsidRPr="007B65B5">
              <w:rPr>
                <w:rFonts w:ascii="Times New Roman" w:hAnsi="Times New Roman" w:cs="Times New Roman"/>
                <w:i/>
              </w:rPr>
              <w:t>kiss2</w:t>
            </w:r>
            <w:r w:rsidRPr="007B65B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GREmu-883</w:t>
            </w:r>
            <w:r w:rsidRPr="007B65B5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1758" w:type="dxa"/>
          </w:tcPr>
          <w:p w14:paraId="7649B9F3" w14:textId="77777777" w:rsidR="004A77E9" w:rsidRPr="002E04C3" w:rsidRDefault="004A77E9" w:rsidP="003E7D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6" w:type="dxa"/>
          </w:tcPr>
          <w:p w14:paraId="66BB35FD" w14:textId="055DB086" w:rsidR="004A77E9" w:rsidRPr="007B65B5" w:rsidRDefault="004A77E9" w:rsidP="003E7DEF">
            <w:pPr>
              <w:rPr>
                <w:rFonts w:ascii="Times New Roman" w:hAnsi="Times New Roman" w:cs="Times New Roman"/>
              </w:rPr>
            </w:pPr>
            <w:r w:rsidRPr="002E04C3">
              <w:rPr>
                <w:rFonts w:ascii="Times New Roman" w:hAnsi="Times New Roman" w:cs="Times New Roman"/>
              </w:rPr>
              <w:t>GAGAGCAAGAAGGGAGTGATATTGGCCGGGATTT</w:t>
            </w:r>
          </w:p>
        </w:tc>
      </w:tr>
      <w:tr w:rsidR="004A77E9" w:rsidRPr="007B65B5" w14:paraId="29D3B183" w14:textId="77777777" w:rsidTr="00167E58">
        <w:trPr>
          <w:jc w:val="center"/>
        </w:trPr>
        <w:tc>
          <w:tcPr>
            <w:tcW w:w="2070" w:type="dxa"/>
          </w:tcPr>
          <w:p w14:paraId="74DFCF69" w14:textId="72FBDF8E" w:rsidR="004A77E9" w:rsidRDefault="004A77E9" w:rsidP="003E7DEF">
            <w:pPr>
              <w:rPr>
                <w:rFonts w:ascii="Times New Roman" w:hAnsi="Times New Roman" w:cs="Times New Roman"/>
                <w:iCs/>
              </w:rPr>
            </w:pPr>
            <w:r w:rsidRPr="007B65B5">
              <w:rPr>
                <w:rFonts w:ascii="Times New Roman" w:hAnsi="Times New Roman" w:cs="Times New Roman"/>
                <w:i/>
              </w:rPr>
              <w:t>kiss2</w:t>
            </w:r>
            <w:r w:rsidRPr="007B65B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GREmu-883</w:t>
            </w:r>
            <w:r w:rsidRPr="007B65B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758" w:type="dxa"/>
          </w:tcPr>
          <w:p w14:paraId="271D99CF" w14:textId="77777777" w:rsidR="004A77E9" w:rsidRPr="002E04C3" w:rsidRDefault="004A77E9" w:rsidP="003E7D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6" w:type="dxa"/>
          </w:tcPr>
          <w:p w14:paraId="4924F4E4" w14:textId="056FA51A" w:rsidR="004A77E9" w:rsidRPr="007B65B5" w:rsidRDefault="004A77E9" w:rsidP="003E7DEF">
            <w:pPr>
              <w:rPr>
                <w:rFonts w:ascii="Times New Roman" w:hAnsi="Times New Roman" w:cs="Times New Roman"/>
              </w:rPr>
            </w:pPr>
            <w:r w:rsidRPr="002E04C3">
              <w:rPr>
                <w:rFonts w:ascii="Times New Roman" w:hAnsi="Times New Roman" w:cs="Times New Roman"/>
              </w:rPr>
              <w:t>AAATCCCGGCCAATATCACTCCCTTCTTGCTCTC</w:t>
            </w:r>
          </w:p>
        </w:tc>
      </w:tr>
      <w:tr w:rsidR="004A77E9" w:rsidRPr="007B65B5" w14:paraId="113316DF" w14:textId="77777777" w:rsidTr="00167E58">
        <w:trPr>
          <w:jc w:val="center"/>
        </w:trPr>
        <w:tc>
          <w:tcPr>
            <w:tcW w:w="2070" w:type="dxa"/>
          </w:tcPr>
          <w:p w14:paraId="394DAA89" w14:textId="29E5770B" w:rsidR="004A77E9" w:rsidRDefault="004A77E9" w:rsidP="003E7DEF">
            <w:pPr>
              <w:rPr>
                <w:rFonts w:ascii="Times New Roman" w:hAnsi="Times New Roman" w:cs="Times New Roman"/>
                <w:iCs/>
              </w:rPr>
            </w:pPr>
            <w:r w:rsidRPr="007B65B5">
              <w:rPr>
                <w:rFonts w:ascii="Times New Roman" w:hAnsi="Times New Roman" w:cs="Times New Roman"/>
                <w:i/>
              </w:rPr>
              <w:t>kiss2</w:t>
            </w:r>
            <w:r w:rsidRPr="007B65B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GREmu-860</w:t>
            </w:r>
            <w:r w:rsidRPr="007B65B5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1758" w:type="dxa"/>
          </w:tcPr>
          <w:p w14:paraId="303CC3FE" w14:textId="77777777" w:rsidR="004A77E9" w:rsidRPr="002E04C3" w:rsidRDefault="004A77E9" w:rsidP="003E7D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6" w:type="dxa"/>
          </w:tcPr>
          <w:p w14:paraId="7394093B" w14:textId="35A258FD" w:rsidR="004A77E9" w:rsidRPr="007B65B5" w:rsidRDefault="004A77E9" w:rsidP="003E7DEF">
            <w:pPr>
              <w:rPr>
                <w:rFonts w:ascii="Times New Roman" w:hAnsi="Times New Roman" w:cs="Times New Roman"/>
              </w:rPr>
            </w:pPr>
            <w:r w:rsidRPr="002E04C3">
              <w:rPr>
                <w:rFonts w:ascii="Times New Roman" w:hAnsi="Times New Roman" w:cs="Times New Roman"/>
              </w:rPr>
              <w:t>GTGCCTCGCCGGCTTGAGTTCTAAATCCTGCT</w:t>
            </w:r>
          </w:p>
        </w:tc>
      </w:tr>
      <w:tr w:rsidR="004A77E9" w:rsidRPr="007B65B5" w14:paraId="377DD71A" w14:textId="77777777" w:rsidTr="00167E58">
        <w:trPr>
          <w:jc w:val="center"/>
        </w:trPr>
        <w:tc>
          <w:tcPr>
            <w:tcW w:w="2070" w:type="dxa"/>
          </w:tcPr>
          <w:p w14:paraId="700114FE" w14:textId="3D6384E5" w:rsidR="004A77E9" w:rsidRDefault="004A77E9" w:rsidP="003E7DEF">
            <w:pPr>
              <w:rPr>
                <w:rFonts w:ascii="Times New Roman" w:hAnsi="Times New Roman" w:cs="Times New Roman"/>
                <w:iCs/>
              </w:rPr>
            </w:pPr>
            <w:r w:rsidRPr="007B65B5">
              <w:rPr>
                <w:rFonts w:ascii="Times New Roman" w:hAnsi="Times New Roman" w:cs="Times New Roman"/>
                <w:i/>
              </w:rPr>
              <w:t>kiss2</w:t>
            </w:r>
            <w:r w:rsidRPr="007B65B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GREmu-860</w:t>
            </w:r>
            <w:r w:rsidRPr="007B65B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758" w:type="dxa"/>
          </w:tcPr>
          <w:p w14:paraId="42A23699" w14:textId="77777777" w:rsidR="004A77E9" w:rsidRPr="002E04C3" w:rsidRDefault="004A77E9" w:rsidP="003E7D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6" w:type="dxa"/>
          </w:tcPr>
          <w:p w14:paraId="748F4603" w14:textId="2637B833" w:rsidR="004A77E9" w:rsidRPr="007B65B5" w:rsidRDefault="004A77E9" w:rsidP="003E7DEF">
            <w:pPr>
              <w:rPr>
                <w:rFonts w:ascii="Times New Roman" w:hAnsi="Times New Roman" w:cs="Times New Roman"/>
              </w:rPr>
            </w:pPr>
            <w:r w:rsidRPr="002E04C3">
              <w:rPr>
                <w:rFonts w:ascii="Times New Roman" w:hAnsi="Times New Roman" w:cs="Times New Roman"/>
              </w:rPr>
              <w:t>AGCAGGATTTAGAACTCAAGCCGGCGAGGCAC</w:t>
            </w:r>
          </w:p>
        </w:tc>
      </w:tr>
      <w:tr w:rsidR="004A77E9" w:rsidRPr="007B65B5" w14:paraId="5094C84B" w14:textId="77777777" w:rsidTr="00167E58">
        <w:trPr>
          <w:jc w:val="center"/>
        </w:trPr>
        <w:tc>
          <w:tcPr>
            <w:tcW w:w="2070" w:type="dxa"/>
          </w:tcPr>
          <w:p w14:paraId="25714FC8" w14:textId="5DCBED4D" w:rsidR="004A77E9" w:rsidRDefault="004A77E9" w:rsidP="003E7DEF">
            <w:pPr>
              <w:rPr>
                <w:rFonts w:ascii="Times New Roman" w:hAnsi="Times New Roman" w:cs="Times New Roman"/>
                <w:iCs/>
              </w:rPr>
            </w:pPr>
            <w:r w:rsidRPr="007B65B5">
              <w:rPr>
                <w:rFonts w:ascii="Times New Roman" w:hAnsi="Times New Roman" w:cs="Times New Roman"/>
                <w:i/>
              </w:rPr>
              <w:t>kiss2</w:t>
            </w:r>
            <w:r w:rsidRPr="007B65B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GREmu-851</w:t>
            </w:r>
            <w:r w:rsidRPr="007B65B5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1758" w:type="dxa"/>
          </w:tcPr>
          <w:p w14:paraId="2290610A" w14:textId="77777777" w:rsidR="004A77E9" w:rsidRPr="002903BB" w:rsidRDefault="004A77E9" w:rsidP="003E7D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6" w:type="dxa"/>
          </w:tcPr>
          <w:p w14:paraId="070E746A" w14:textId="64155CA7" w:rsidR="004A77E9" w:rsidRPr="002903BB" w:rsidRDefault="004A77E9" w:rsidP="003E7DEF">
            <w:pPr>
              <w:rPr>
                <w:rFonts w:ascii="Times New Roman" w:hAnsi="Times New Roman" w:cs="Times New Roman"/>
              </w:rPr>
            </w:pPr>
            <w:r w:rsidRPr="002903BB">
              <w:rPr>
                <w:rFonts w:ascii="Times New Roman" w:hAnsi="Times New Roman" w:cs="Times New Roman"/>
              </w:rPr>
              <w:t>ACCTTGGCCGGTAAATCCTGCTGGGAGGGAAAA</w:t>
            </w:r>
          </w:p>
        </w:tc>
      </w:tr>
      <w:tr w:rsidR="004A77E9" w:rsidRPr="007B65B5" w14:paraId="2B059441" w14:textId="77777777" w:rsidTr="00167E58">
        <w:trPr>
          <w:jc w:val="center"/>
        </w:trPr>
        <w:tc>
          <w:tcPr>
            <w:tcW w:w="2070" w:type="dxa"/>
          </w:tcPr>
          <w:p w14:paraId="76D4D184" w14:textId="4BCFA548" w:rsidR="004A77E9" w:rsidRDefault="004A77E9" w:rsidP="003E7DEF">
            <w:pPr>
              <w:rPr>
                <w:rFonts w:ascii="Times New Roman" w:hAnsi="Times New Roman" w:cs="Times New Roman"/>
                <w:iCs/>
              </w:rPr>
            </w:pPr>
            <w:r w:rsidRPr="007B65B5">
              <w:rPr>
                <w:rFonts w:ascii="Times New Roman" w:hAnsi="Times New Roman" w:cs="Times New Roman"/>
                <w:i/>
              </w:rPr>
              <w:t>kiss2</w:t>
            </w:r>
            <w:r w:rsidRPr="007B65B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GREmu-851</w:t>
            </w:r>
            <w:r w:rsidRPr="007B65B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758" w:type="dxa"/>
          </w:tcPr>
          <w:p w14:paraId="27F7EEFD" w14:textId="77777777" w:rsidR="004A77E9" w:rsidRPr="002903BB" w:rsidRDefault="004A77E9" w:rsidP="003E7D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6" w:type="dxa"/>
          </w:tcPr>
          <w:p w14:paraId="5D76A0D9" w14:textId="17E78577" w:rsidR="004A77E9" w:rsidRPr="007B65B5" w:rsidRDefault="004A77E9" w:rsidP="003E7DEF">
            <w:pPr>
              <w:rPr>
                <w:rFonts w:ascii="Times New Roman" w:hAnsi="Times New Roman" w:cs="Times New Roman"/>
              </w:rPr>
            </w:pPr>
            <w:r w:rsidRPr="002903BB">
              <w:rPr>
                <w:rFonts w:ascii="Times New Roman" w:hAnsi="Times New Roman" w:cs="Times New Roman"/>
              </w:rPr>
              <w:t>TTTTCCCTCCCAGCAGGATTTACCGGCCAAGGT</w:t>
            </w:r>
          </w:p>
        </w:tc>
      </w:tr>
      <w:tr w:rsidR="004A77E9" w:rsidRPr="007B65B5" w14:paraId="25DD4F5C" w14:textId="77777777" w:rsidTr="00167E58">
        <w:trPr>
          <w:jc w:val="center"/>
        </w:trPr>
        <w:tc>
          <w:tcPr>
            <w:tcW w:w="2070" w:type="dxa"/>
          </w:tcPr>
          <w:p w14:paraId="101538EA" w14:textId="35E4C784" w:rsidR="004A77E9" w:rsidRDefault="004A77E9" w:rsidP="003E7DEF">
            <w:pPr>
              <w:rPr>
                <w:rFonts w:ascii="Times New Roman" w:hAnsi="Times New Roman" w:cs="Times New Roman"/>
                <w:iCs/>
              </w:rPr>
            </w:pPr>
            <w:r w:rsidRPr="007B65B5">
              <w:rPr>
                <w:rFonts w:ascii="Times New Roman" w:hAnsi="Times New Roman" w:cs="Times New Roman"/>
                <w:i/>
              </w:rPr>
              <w:t>kiss2</w:t>
            </w:r>
            <w:r w:rsidRPr="007B65B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GREmu-843</w:t>
            </w:r>
            <w:r w:rsidRPr="007B65B5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1758" w:type="dxa"/>
          </w:tcPr>
          <w:p w14:paraId="005195F1" w14:textId="77777777" w:rsidR="004A77E9" w:rsidRPr="002903BB" w:rsidRDefault="004A77E9" w:rsidP="003E7D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6" w:type="dxa"/>
          </w:tcPr>
          <w:p w14:paraId="19351E6F" w14:textId="6D9821B2" w:rsidR="004A77E9" w:rsidRPr="002903BB" w:rsidRDefault="004A77E9" w:rsidP="003E7DEF">
            <w:pPr>
              <w:rPr>
                <w:rFonts w:ascii="Times New Roman" w:hAnsi="Times New Roman" w:cs="Times New Roman"/>
              </w:rPr>
            </w:pPr>
            <w:r w:rsidRPr="002903BB">
              <w:rPr>
                <w:rFonts w:ascii="Times New Roman" w:hAnsi="Times New Roman" w:cs="Times New Roman"/>
              </w:rPr>
              <w:t>GTGCCTCTGTACCTTGAGTTCTAAGCCGGGCT</w:t>
            </w:r>
          </w:p>
        </w:tc>
      </w:tr>
      <w:tr w:rsidR="004A77E9" w:rsidRPr="007B65B5" w14:paraId="2CFC5387" w14:textId="77777777" w:rsidTr="00167E58">
        <w:trPr>
          <w:jc w:val="center"/>
        </w:trPr>
        <w:tc>
          <w:tcPr>
            <w:tcW w:w="2070" w:type="dxa"/>
          </w:tcPr>
          <w:p w14:paraId="363A3764" w14:textId="5B7AE836" w:rsidR="004A77E9" w:rsidRDefault="004A77E9" w:rsidP="003E7DEF">
            <w:pPr>
              <w:rPr>
                <w:rFonts w:ascii="Times New Roman" w:hAnsi="Times New Roman" w:cs="Times New Roman"/>
                <w:iCs/>
              </w:rPr>
            </w:pPr>
            <w:r w:rsidRPr="007B65B5">
              <w:rPr>
                <w:rFonts w:ascii="Times New Roman" w:hAnsi="Times New Roman" w:cs="Times New Roman"/>
                <w:i/>
              </w:rPr>
              <w:t>kiss2</w:t>
            </w:r>
            <w:r w:rsidRPr="007B65B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GREmu-843</w:t>
            </w:r>
            <w:r w:rsidRPr="007B65B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758" w:type="dxa"/>
          </w:tcPr>
          <w:p w14:paraId="5DD6AB22" w14:textId="77777777" w:rsidR="004A77E9" w:rsidRPr="002903BB" w:rsidRDefault="004A77E9" w:rsidP="003E7D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6" w:type="dxa"/>
          </w:tcPr>
          <w:p w14:paraId="726BCF4B" w14:textId="54F1DDCC" w:rsidR="004A77E9" w:rsidRPr="007B65B5" w:rsidRDefault="004A77E9" w:rsidP="003E7DEF">
            <w:pPr>
              <w:rPr>
                <w:rFonts w:ascii="Times New Roman" w:hAnsi="Times New Roman" w:cs="Times New Roman"/>
              </w:rPr>
            </w:pPr>
            <w:r w:rsidRPr="002903BB">
              <w:rPr>
                <w:rFonts w:ascii="Times New Roman" w:hAnsi="Times New Roman" w:cs="Times New Roman"/>
              </w:rPr>
              <w:t>AGCCCGGCTTAGAACTCAAGGTACAGAGGCAC</w:t>
            </w:r>
          </w:p>
        </w:tc>
      </w:tr>
      <w:tr w:rsidR="004A77E9" w:rsidRPr="007B65B5" w14:paraId="472CBB50" w14:textId="77777777" w:rsidTr="00167E58">
        <w:trPr>
          <w:jc w:val="center"/>
        </w:trPr>
        <w:tc>
          <w:tcPr>
            <w:tcW w:w="2070" w:type="dxa"/>
          </w:tcPr>
          <w:p w14:paraId="26320888" w14:textId="7B659BFA" w:rsidR="004A77E9" w:rsidRDefault="004A77E9" w:rsidP="003E7DEF">
            <w:pPr>
              <w:rPr>
                <w:rFonts w:ascii="Times New Roman" w:hAnsi="Times New Roman" w:cs="Times New Roman"/>
                <w:iCs/>
              </w:rPr>
            </w:pPr>
            <w:r w:rsidRPr="007B65B5">
              <w:rPr>
                <w:rFonts w:ascii="Times New Roman" w:hAnsi="Times New Roman" w:cs="Times New Roman"/>
                <w:i/>
              </w:rPr>
              <w:t>kiss2</w:t>
            </w:r>
            <w:r w:rsidRPr="007B65B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GREmu-573</w:t>
            </w:r>
            <w:r w:rsidRPr="007B65B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758" w:type="dxa"/>
          </w:tcPr>
          <w:p w14:paraId="5B6CBE28" w14:textId="77777777" w:rsidR="004A77E9" w:rsidRPr="002903BB" w:rsidRDefault="004A77E9" w:rsidP="003E7D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6" w:type="dxa"/>
          </w:tcPr>
          <w:p w14:paraId="687E0FB0" w14:textId="0F701F48" w:rsidR="004A77E9" w:rsidRPr="002903BB" w:rsidRDefault="004A77E9" w:rsidP="003E7DEF">
            <w:pPr>
              <w:rPr>
                <w:rFonts w:ascii="Times New Roman" w:hAnsi="Times New Roman" w:cs="Times New Roman"/>
              </w:rPr>
            </w:pPr>
            <w:r w:rsidRPr="002903BB">
              <w:rPr>
                <w:rFonts w:ascii="Times New Roman" w:hAnsi="Times New Roman" w:cs="Times New Roman"/>
              </w:rPr>
              <w:t>CCATCCACTCTGACAGTTTAAGCCGGAATTAACAT</w:t>
            </w:r>
          </w:p>
        </w:tc>
      </w:tr>
      <w:tr w:rsidR="004A77E9" w:rsidRPr="007B65B5" w14:paraId="5CE1DAD2" w14:textId="77777777" w:rsidTr="00167E58">
        <w:trPr>
          <w:jc w:val="center"/>
        </w:trPr>
        <w:tc>
          <w:tcPr>
            <w:tcW w:w="2070" w:type="dxa"/>
          </w:tcPr>
          <w:p w14:paraId="1A1AC6E1" w14:textId="0203EB61" w:rsidR="004A77E9" w:rsidRDefault="004A77E9" w:rsidP="003E7DEF">
            <w:pPr>
              <w:rPr>
                <w:rFonts w:ascii="Times New Roman" w:hAnsi="Times New Roman" w:cs="Times New Roman"/>
                <w:iCs/>
              </w:rPr>
            </w:pPr>
            <w:r w:rsidRPr="007B65B5">
              <w:rPr>
                <w:rFonts w:ascii="Times New Roman" w:hAnsi="Times New Roman" w:cs="Times New Roman"/>
                <w:i/>
              </w:rPr>
              <w:lastRenderedPageBreak/>
              <w:t>kiss2</w:t>
            </w:r>
            <w:r w:rsidRPr="007B65B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GREmu-573</w:t>
            </w:r>
            <w:r w:rsidRPr="007B65B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758" w:type="dxa"/>
          </w:tcPr>
          <w:p w14:paraId="1439BFAE" w14:textId="77777777" w:rsidR="004A77E9" w:rsidRPr="002903BB" w:rsidRDefault="004A77E9" w:rsidP="003E7D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6" w:type="dxa"/>
          </w:tcPr>
          <w:p w14:paraId="104C5EE9" w14:textId="75C7FCCA" w:rsidR="004A77E9" w:rsidRPr="007B65B5" w:rsidRDefault="004A77E9" w:rsidP="003E7DEF">
            <w:pPr>
              <w:rPr>
                <w:rFonts w:ascii="Times New Roman" w:hAnsi="Times New Roman" w:cs="Times New Roman"/>
              </w:rPr>
            </w:pPr>
            <w:r w:rsidRPr="002903BB">
              <w:rPr>
                <w:rFonts w:ascii="Times New Roman" w:hAnsi="Times New Roman" w:cs="Times New Roman"/>
              </w:rPr>
              <w:t>ATGTTAATTCCGGCTTAAACTGTCAGAGTGGATGG</w:t>
            </w:r>
          </w:p>
        </w:tc>
      </w:tr>
    </w:tbl>
    <w:p w14:paraId="687CB7CA" w14:textId="77777777" w:rsidR="007B65B5" w:rsidRDefault="007B65B5"/>
    <w:sectPr w:rsidR="007B65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66CBD3" w14:textId="77777777" w:rsidR="006C7D87" w:rsidRDefault="006C7D87" w:rsidP="00784988">
      <w:r>
        <w:separator/>
      </w:r>
    </w:p>
  </w:endnote>
  <w:endnote w:type="continuationSeparator" w:id="0">
    <w:p w14:paraId="33F91589" w14:textId="77777777" w:rsidR="006C7D87" w:rsidRDefault="006C7D87" w:rsidP="007849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83F976" w14:textId="77777777" w:rsidR="006C7D87" w:rsidRDefault="006C7D87" w:rsidP="00784988">
      <w:r>
        <w:separator/>
      </w:r>
    </w:p>
  </w:footnote>
  <w:footnote w:type="continuationSeparator" w:id="0">
    <w:p w14:paraId="001DB3EC" w14:textId="77777777" w:rsidR="006C7D87" w:rsidRDefault="006C7D87" w:rsidP="007849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CDE"/>
    <w:rsid w:val="00010F17"/>
    <w:rsid w:val="00034FBD"/>
    <w:rsid w:val="000D4FF1"/>
    <w:rsid w:val="000F6C92"/>
    <w:rsid w:val="00123F00"/>
    <w:rsid w:val="00167E58"/>
    <w:rsid w:val="00216E58"/>
    <w:rsid w:val="00220533"/>
    <w:rsid w:val="002425A0"/>
    <w:rsid w:val="002903BB"/>
    <w:rsid w:val="002E04C3"/>
    <w:rsid w:val="00330316"/>
    <w:rsid w:val="0033332E"/>
    <w:rsid w:val="00387B33"/>
    <w:rsid w:val="003F47DE"/>
    <w:rsid w:val="004A77E9"/>
    <w:rsid w:val="0051583F"/>
    <w:rsid w:val="00584A70"/>
    <w:rsid w:val="0065397C"/>
    <w:rsid w:val="00666CFF"/>
    <w:rsid w:val="006C7D87"/>
    <w:rsid w:val="006D2DC4"/>
    <w:rsid w:val="007433A1"/>
    <w:rsid w:val="00784988"/>
    <w:rsid w:val="007B65B5"/>
    <w:rsid w:val="00830EE8"/>
    <w:rsid w:val="008916D7"/>
    <w:rsid w:val="0096594D"/>
    <w:rsid w:val="00966C9D"/>
    <w:rsid w:val="009D3CDE"/>
    <w:rsid w:val="009E76F0"/>
    <w:rsid w:val="00A2689C"/>
    <w:rsid w:val="00A705C7"/>
    <w:rsid w:val="00C20463"/>
    <w:rsid w:val="00C33832"/>
    <w:rsid w:val="00C416E6"/>
    <w:rsid w:val="00C575B9"/>
    <w:rsid w:val="00CA1E5F"/>
    <w:rsid w:val="00CB0D62"/>
    <w:rsid w:val="00E07218"/>
    <w:rsid w:val="00E21581"/>
    <w:rsid w:val="00E40A3B"/>
    <w:rsid w:val="00E62E0E"/>
    <w:rsid w:val="00E661F6"/>
    <w:rsid w:val="00E93E15"/>
    <w:rsid w:val="00EB767F"/>
    <w:rsid w:val="00ED4927"/>
    <w:rsid w:val="00F137D5"/>
    <w:rsid w:val="00F17434"/>
    <w:rsid w:val="00F80210"/>
    <w:rsid w:val="00FC0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96753F"/>
  <w15:chartTrackingRefBased/>
  <w15:docId w15:val="{B336D67B-0F73-4B83-AF4A-5E5ECEF71D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49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8498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49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84988"/>
    <w:rPr>
      <w:sz w:val="18"/>
      <w:szCs w:val="18"/>
    </w:rPr>
  </w:style>
  <w:style w:type="table" w:styleId="a7">
    <w:name w:val="Table Grid"/>
    <w:basedOn w:val="a1"/>
    <w:uiPriority w:val="39"/>
    <w:rsid w:val="007849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无"/>
    <w:rsid w:val="00ED49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6D9C12-5633-44DD-BC7B-172C2E8996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Pages>2</Pages>
  <Words>269</Words>
  <Characters>1537</Characters>
  <Application>Microsoft Office Word</Application>
  <DocSecurity>0</DocSecurity>
  <Lines>12</Lines>
  <Paragraphs>3</Paragraphs>
  <ScaleCrop>false</ScaleCrop>
  <Company/>
  <LinksUpToDate>false</LinksUpToDate>
  <CharactersWithSpaces>1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y0536@163.com</dc:creator>
  <cp:keywords/>
  <dc:description/>
  <cp:lastModifiedBy>彦宇</cp:lastModifiedBy>
  <cp:revision>24</cp:revision>
  <dcterms:created xsi:type="dcterms:W3CDTF">2021-11-01T06:36:00Z</dcterms:created>
  <dcterms:modified xsi:type="dcterms:W3CDTF">2022-06-19T11:36:00Z</dcterms:modified>
</cp:coreProperties>
</file>